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C5C49" w14:textId="6C9356A7" w:rsidR="00357CA0" w:rsidRPr="002745F6" w:rsidRDefault="007A6869" w:rsidP="007A66C5">
      <w:pPr>
        <w:jc w:val="center"/>
        <w:rPr>
          <w:rFonts w:cstheme="minorHAnsi"/>
          <w:b/>
          <w:sz w:val="24"/>
          <w:szCs w:val="24"/>
          <w:u w:val="single"/>
          <w:lang w:val="en-IN"/>
        </w:rPr>
      </w:pPr>
      <w:r w:rsidRPr="006F017B">
        <w:rPr>
          <w:rFonts w:cstheme="minorHAnsi"/>
          <w:b/>
          <w:sz w:val="24"/>
          <w:szCs w:val="24"/>
          <w:u w:val="single"/>
          <w:lang w:val="en-IN"/>
        </w:rPr>
        <w:t xml:space="preserve"> </w:t>
      </w:r>
      <w:r w:rsidR="00C93456" w:rsidRPr="002745F6">
        <w:rPr>
          <w:rFonts w:cstheme="minorHAnsi"/>
          <w:b/>
          <w:sz w:val="24"/>
          <w:szCs w:val="24"/>
          <w:u w:val="single"/>
          <w:lang w:val="en-IN"/>
        </w:rPr>
        <w:t>Supplementary information</w:t>
      </w:r>
    </w:p>
    <w:p w14:paraId="6A247E75" w14:textId="77777777" w:rsidR="007A66C5" w:rsidRPr="002745F6" w:rsidRDefault="007A66C5" w:rsidP="007A66C5">
      <w:pPr>
        <w:jc w:val="center"/>
        <w:rPr>
          <w:rFonts w:cstheme="minorHAnsi"/>
          <w:b/>
          <w:sz w:val="24"/>
          <w:szCs w:val="24"/>
          <w:u w:val="single"/>
          <w:lang w:val="en-IN"/>
        </w:rPr>
      </w:pPr>
    </w:p>
    <w:p w14:paraId="0B70CB09" w14:textId="1B83D45D" w:rsidR="0003235A" w:rsidRPr="002745F6" w:rsidRDefault="002736CA" w:rsidP="007B1504">
      <w:pPr>
        <w:rPr>
          <w:rFonts w:cstheme="minorHAnsi"/>
          <w:b/>
          <w:sz w:val="24"/>
          <w:szCs w:val="24"/>
          <w:lang w:val="en-IN"/>
        </w:rPr>
      </w:pPr>
      <w:r w:rsidRPr="002745F6">
        <w:rPr>
          <w:rFonts w:cstheme="minorHAnsi"/>
          <w:b/>
          <w:sz w:val="24"/>
          <w:szCs w:val="24"/>
          <w:lang w:val="en-IN"/>
        </w:rPr>
        <w:t>Design of an Artificial Natural Killer Cell Mimicking System to Target Tumour Cells</w:t>
      </w:r>
    </w:p>
    <w:p w14:paraId="2B76ADC8" w14:textId="15FB5B4C" w:rsidR="00E95724" w:rsidRPr="002745F6" w:rsidRDefault="00E95724" w:rsidP="00E95724">
      <w:pPr>
        <w:spacing w:line="360" w:lineRule="auto"/>
        <w:rPr>
          <w:rFonts w:ascii="Calibri" w:hAnsi="Calibri" w:cs="Calibri"/>
          <w:sz w:val="24"/>
          <w:szCs w:val="24"/>
          <w:vertAlign w:val="superscript"/>
          <w:lang w:val="en-IN"/>
        </w:rPr>
      </w:pPr>
      <w:r w:rsidRPr="002745F6">
        <w:rPr>
          <w:rFonts w:ascii="Calibri" w:hAnsi="Calibri" w:cs="Calibri"/>
          <w:sz w:val="24"/>
          <w:szCs w:val="24"/>
          <w:lang w:val="en-IN"/>
        </w:rPr>
        <w:t>Vaishali Chugh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a</w:t>
      </w:r>
      <w:r w:rsidR="004110F8"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*</w:t>
      </w:r>
      <w:r w:rsidRPr="002745F6">
        <w:rPr>
          <w:rFonts w:ascii="Calibri" w:hAnsi="Calibri" w:cs="Calibri"/>
          <w:sz w:val="24"/>
          <w:szCs w:val="24"/>
          <w:lang w:val="en-IN"/>
        </w:rPr>
        <w:t>, K. Vijaya Krishna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a</w:t>
      </w:r>
      <w:r w:rsidRPr="002745F6">
        <w:rPr>
          <w:rFonts w:ascii="Calibri" w:hAnsi="Calibri" w:cs="Calibri"/>
          <w:sz w:val="24"/>
          <w:szCs w:val="24"/>
          <w:lang w:val="en-IN"/>
        </w:rPr>
        <w:t>, Dagmar Quandt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a</w:t>
      </w:r>
      <w:r w:rsidRPr="002745F6">
        <w:rPr>
          <w:rFonts w:ascii="Calibri" w:hAnsi="Calibri" w:cs="Calibri"/>
          <w:sz w:val="24"/>
          <w:szCs w:val="24"/>
          <w:lang w:val="en-IN"/>
        </w:rPr>
        <w:t>, Suainibhe Kelly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b</w:t>
      </w:r>
      <w:r w:rsidRPr="002745F6">
        <w:rPr>
          <w:rFonts w:ascii="Calibri" w:hAnsi="Calibri" w:cs="Calibri"/>
          <w:sz w:val="24"/>
          <w:szCs w:val="24"/>
          <w:lang w:val="en-IN"/>
        </w:rPr>
        <w:t>, Damien King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c</w:t>
      </w:r>
      <w:r w:rsidRPr="002745F6">
        <w:rPr>
          <w:rFonts w:ascii="Calibri" w:hAnsi="Calibri" w:cs="Calibri"/>
          <w:sz w:val="24"/>
          <w:szCs w:val="24"/>
          <w:lang w:val="en-IN"/>
        </w:rPr>
        <w:t>, Lasse D. Jensen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d</w:t>
      </w:r>
      <w:r w:rsidRPr="002745F6">
        <w:rPr>
          <w:rFonts w:ascii="Calibri" w:hAnsi="Calibri" w:cs="Calibri"/>
          <w:sz w:val="24"/>
          <w:szCs w:val="24"/>
          <w:lang w:val="en-IN"/>
        </w:rPr>
        <w:t>, Jeremy C Simpson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b</w:t>
      </w:r>
      <w:r w:rsidRPr="002745F6">
        <w:rPr>
          <w:rFonts w:ascii="Calibri" w:hAnsi="Calibri" w:cs="Calibri"/>
          <w:sz w:val="24"/>
          <w:szCs w:val="24"/>
          <w:lang w:val="en-IN"/>
        </w:rPr>
        <w:t>, Abhay Pandit</w:t>
      </w:r>
      <w:r w:rsidRPr="002745F6">
        <w:rPr>
          <w:rFonts w:ascii="Calibri" w:hAnsi="Calibri" w:cs="Calibri"/>
          <w:sz w:val="24"/>
          <w:szCs w:val="24"/>
          <w:vertAlign w:val="superscript"/>
          <w:lang w:val="en-IN"/>
        </w:rPr>
        <w:t>a*</w:t>
      </w:r>
    </w:p>
    <w:p w14:paraId="09D41072" w14:textId="77777777" w:rsidR="009E45D9" w:rsidRPr="002745F6" w:rsidRDefault="009E45D9" w:rsidP="009E45D9">
      <w:pPr>
        <w:spacing w:after="0" w:line="360" w:lineRule="auto"/>
        <w:rPr>
          <w:rFonts w:cstheme="minorHAnsi"/>
          <w:sz w:val="24"/>
          <w:szCs w:val="24"/>
        </w:rPr>
      </w:pPr>
      <w:r w:rsidRPr="002745F6">
        <w:rPr>
          <w:rFonts w:cstheme="minorHAnsi"/>
          <w:sz w:val="24"/>
          <w:szCs w:val="24"/>
          <w:vertAlign w:val="superscript"/>
        </w:rPr>
        <w:t>a</w:t>
      </w:r>
      <w:r w:rsidRPr="002745F6">
        <w:rPr>
          <w:rFonts w:cstheme="minorHAnsi"/>
          <w:sz w:val="24"/>
          <w:szCs w:val="24"/>
        </w:rPr>
        <w:t xml:space="preserve">CÚRAM, SFI Research Centre for Medical Devices, University of Galway, Galway, </w:t>
      </w:r>
      <w:r w:rsidRPr="002745F6">
        <w:rPr>
          <w:rStyle w:val="fontstyle01"/>
          <w:rFonts w:asciiTheme="minorHAnsi" w:hAnsiTheme="minorHAnsi" w:cstheme="minorHAnsi"/>
          <w:i w:val="0"/>
          <w:sz w:val="24"/>
          <w:szCs w:val="24"/>
        </w:rPr>
        <w:t>H92W2TY,</w:t>
      </w:r>
      <w:r w:rsidRPr="002745F6">
        <w:rPr>
          <w:rFonts w:cstheme="minorHAnsi"/>
          <w:sz w:val="24"/>
          <w:szCs w:val="24"/>
        </w:rPr>
        <w:t xml:space="preserve"> Ireland</w:t>
      </w:r>
    </w:p>
    <w:p w14:paraId="278798BE" w14:textId="77777777" w:rsidR="009E45D9" w:rsidRPr="002745F6" w:rsidRDefault="009E45D9" w:rsidP="009E45D9">
      <w:pPr>
        <w:spacing w:after="0" w:line="360" w:lineRule="auto"/>
        <w:rPr>
          <w:rFonts w:cstheme="minorHAnsi"/>
          <w:sz w:val="24"/>
          <w:szCs w:val="24"/>
        </w:rPr>
      </w:pPr>
      <w:r w:rsidRPr="002745F6">
        <w:rPr>
          <w:rFonts w:cstheme="minorHAnsi"/>
          <w:sz w:val="24"/>
          <w:szCs w:val="24"/>
          <w:vertAlign w:val="superscript"/>
        </w:rPr>
        <w:t>b</w:t>
      </w:r>
      <w:r w:rsidRPr="002745F6">
        <w:rPr>
          <w:rFonts w:cstheme="minorHAnsi"/>
          <w:sz w:val="24"/>
          <w:szCs w:val="24"/>
        </w:rPr>
        <w:t>Cell Screening Laboratory, UCD School of Biology and Environmental Science,</w:t>
      </w:r>
      <w:r w:rsidRPr="002745F6">
        <w:rPr>
          <w:rFonts w:cstheme="minorHAnsi"/>
          <w:sz w:val="24"/>
          <w:szCs w:val="24"/>
          <w:vertAlign w:val="superscript"/>
        </w:rPr>
        <w:t xml:space="preserve"> </w:t>
      </w:r>
      <w:r w:rsidRPr="002745F6">
        <w:rPr>
          <w:rFonts w:cstheme="minorHAnsi"/>
          <w:sz w:val="24"/>
          <w:szCs w:val="24"/>
        </w:rPr>
        <w:t>University College Dublin, Belfield, Dublin 4, Ireland</w:t>
      </w:r>
    </w:p>
    <w:p w14:paraId="17FB74C3" w14:textId="77777777" w:rsidR="009E45D9" w:rsidRPr="002745F6" w:rsidRDefault="009E45D9" w:rsidP="009E45D9">
      <w:pPr>
        <w:spacing w:after="0" w:line="360" w:lineRule="auto"/>
        <w:rPr>
          <w:rFonts w:cstheme="minorHAnsi"/>
          <w:sz w:val="24"/>
          <w:szCs w:val="24"/>
        </w:rPr>
      </w:pPr>
      <w:r w:rsidRPr="002745F6">
        <w:rPr>
          <w:rFonts w:cstheme="minorHAnsi"/>
          <w:sz w:val="24"/>
          <w:szCs w:val="24"/>
          <w:vertAlign w:val="superscript"/>
        </w:rPr>
        <w:t>c</w:t>
      </w:r>
      <w:r w:rsidRPr="002745F6">
        <w:rPr>
          <w:rFonts w:cstheme="minorHAnsi"/>
          <w:sz w:val="24"/>
          <w:szCs w:val="24"/>
        </w:rPr>
        <w:t>Fraunhofer Project Centre for Embedded BioAnalytical Systems, Dublin City University, Dublin 9, Ireland</w:t>
      </w:r>
    </w:p>
    <w:p w14:paraId="24BB181C" w14:textId="7D2C4A4C" w:rsidR="009E45D9" w:rsidRPr="002745F6" w:rsidRDefault="009E45D9" w:rsidP="009E45D9">
      <w:pPr>
        <w:spacing w:after="0" w:line="360" w:lineRule="auto"/>
        <w:rPr>
          <w:rFonts w:cstheme="minorHAnsi"/>
          <w:sz w:val="24"/>
          <w:szCs w:val="24"/>
        </w:rPr>
      </w:pPr>
      <w:r w:rsidRPr="002745F6">
        <w:rPr>
          <w:rFonts w:cstheme="minorHAnsi"/>
          <w:sz w:val="24"/>
          <w:szCs w:val="24"/>
          <w:vertAlign w:val="superscript"/>
        </w:rPr>
        <w:t>d</w:t>
      </w:r>
      <w:r w:rsidRPr="002745F6">
        <w:rPr>
          <w:rFonts w:cstheme="minorHAnsi"/>
          <w:sz w:val="24"/>
          <w:szCs w:val="24"/>
        </w:rPr>
        <w:t>Department of Health, Medicine and Caring Sciences, Linköping University, 58183</w:t>
      </w:r>
      <w:r w:rsidR="00FC5F9B" w:rsidRPr="002745F6">
        <w:rPr>
          <w:rFonts w:cstheme="minorHAnsi"/>
          <w:sz w:val="24"/>
          <w:szCs w:val="24"/>
        </w:rPr>
        <w:t>,</w:t>
      </w:r>
      <w:r w:rsidRPr="002745F6">
        <w:rPr>
          <w:rFonts w:cstheme="minorHAnsi"/>
          <w:sz w:val="24"/>
          <w:szCs w:val="24"/>
        </w:rPr>
        <w:t xml:space="preserve"> Linköping, Sweden </w:t>
      </w:r>
    </w:p>
    <w:p w14:paraId="3898B7A6" w14:textId="3E066BB2" w:rsidR="009E45D9" w:rsidRPr="002745F6" w:rsidRDefault="009E45D9" w:rsidP="009E45D9">
      <w:pPr>
        <w:spacing w:line="360" w:lineRule="auto"/>
        <w:jc w:val="both"/>
        <w:rPr>
          <w:rFonts w:cstheme="minorHAnsi"/>
          <w:sz w:val="24"/>
          <w:szCs w:val="24"/>
        </w:rPr>
      </w:pPr>
      <w:r w:rsidRPr="002745F6">
        <w:rPr>
          <w:rFonts w:cstheme="minorHAnsi"/>
          <w:sz w:val="24"/>
          <w:szCs w:val="24"/>
        </w:rPr>
        <w:t xml:space="preserve">*Corresponding author: </w:t>
      </w:r>
      <w:hyperlink r:id="rId11" w:history="1">
        <w:r w:rsidR="004110F8" w:rsidRPr="002745F6">
          <w:rPr>
            <w:rStyle w:val="Hyperlink"/>
            <w:rFonts w:cstheme="minorHAnsi"/>
            <w:sz w:val="24"/>
            <w:szCs w:val="24"/>
          </w:rPr>
          <w:t>vaishalichugh04@gmail.com</w:t>
        </w:r>
      </w:hyperlink>
      <w:r w:rsidR="004110F8" w:rsidRPr="002745F6">
        <w:rPr>
          <w:rFonts w:cstheme="minorHAnsi"/>
          <w:sz w:val="24"/>
          <w:szCs w:val="24"/>
        </w:rPr>
        <w:t xml:space="preserve">, </w:t>
      </w:r>
      <w:hyperlink r:id="rId12" w:history="1">
        <w:r w:rsidR="00643F72" w:rsidRPr="002745F6">
          <w:rPr>
            <w:rStyle w:val="Hyperlink"/>
            <w:rFonts w:cstheme="minorHAnsi"/>
            <w:sz w:val="24"/>
            <w:szCs w:val="24"/>
          </w:rPr>
          <w:t>abhay.pandit@universityofgalway.ie</w:t>
        </w:r>
      </w:hyperlink>
    </w:p>
    <w:p w14:paraId="77B43FE7" w14:textId="40AC9DC6" w:rsidR="001F20BC" w:rsidRPr="002745F6" w:rsidRDefault="002B47AE" w:rsidP="00A571B0">
      <w:pPr>
        <w:pStyle w:val="ListParagraph"/>
        <w:numPr>
          <w:ilvl w:val="0"/>
          <w:numId w:val="6"/>
        </w:numPr>
        <w:tabs>
          <w:tab w:val="left" w:pos="907"/>
        </w:tabs>
        <w:spacing w:line="360" w:lineRule="auto"/>
        <w:rPr>
          <w:rFonts w:cstheme="minorHAnsi"/>
          <w:b/>
          <w:sz w:val="24"/>
          <w:szCs w:val="24"/>
          <w:lang w:val="en-IN"/>
        </w:rPr>
      </w:pPr>
      <w:r w:rsidRPr="002745F6">
        <w:rPr>
          <w:rFonts w:cstheme="minorHAnsi"/>
          <w:b/>
          <w:sz w:val="24"/>
          <w:szCs w:val="24"/>
          <w:lang w:val="en-IN"/>
        </w:rPr>
        <w:t>Materials and Methods</w:t>
      </w:r>
    </w:p>
    <w:p w14:paraId="05DC6D46" w14:textId="2E5DC405" w:rsidR="00A571B0" w:rsidRPr="002745F6" w:rsidRDefault="001F20BC" w:rsidP="002B47AE">
      <w:pPr>
        <w:pStyle w:val="ListParagraph"/>
        <w:numPr>
          <w:ilvl w:val="1"/>
          <w:numId w:val="6"/>
        </w:numPr>
        <w:spacing w:line="360" w:lineRule="auto"/>
        <w:jc w:val="both"/>
        <w:rPr>
          <w:rFonts w:cstheme="minorHAnsi"/>
          <w:i/>
          <w:sz w:val="24"/>
          <w:szCs w:val="24"/>
          <w:lang w:val="en-IN"/>
        </w:rPr>
      </w:pPr>
      <w:r w:rsidRPr="002745F6">
        <w:rPr>
          <w:rFonts w:cstheme="minorHAnsi"/>
          <w:i/>
          <w:sz w:val="24"/>
          <w:szCs w:val="24"/>
          <w:lang w:val="en-IN"/>
        </w:rPr>
        <w:t>Determination of surface charge and particle size dis</w:t>
      </w:r>
      <w:r w:rsidR="002B47AE" w:rsidRPr="002745F6">
        <w:rPr>
          <w:rFonts w:cstheme="minorHAnsi"/>
          <w:i/>
          <w:sz w:val="24"/>
          <w:szCs w:val="24"/>
          <w:lang w:val="en-IN"/>
        </w:rPr>
        <w:t>tribution</w:t>
      </w:r>
    </w:p>
    <w:p w14:paraId="1AE5B5C4" w14:textId="312BC71C" w:rsidR="001F20BC" w:rsidRPr="002745F6" w:rsidRDefault="001F20BC" w:rsidP="00A571B0">
      <w:pPr>
        <w:spacing w:line="360" w:lineRule="auto"/>
        <w:jc w:val="both"/>
        <w:rPr>
          <w:rFonts w:cstheme="minorHAnsi"/>
          <w:b/>
          <w:sz w:val="24"/>
          <w:szCs w:val="24"/>
          <w:lang w:val="en-IN"/>
        </w:rPr>
      </w:pPr>
      <w:r w:rsidRPr="002745F6">
        <w:rPr>
          <w:rFonts w:cstheme="minorHAnsi"/>
          <w:sz w:val="24"/>
          <w:szCs w:val="24"/>
          <w:lang w:val="en-IN"/>
        </w:rPr>
        <w:t>The determination of particle size distribution was done in Malvern Mastersizer 2000 laser diffraction particle size analyser (with Scirocco 2000 and Hydro 2000 µP accessories)</w:t>
      </w:r>
      <w:r w:rsidRPr="002745F6">
        <w:rPr>
          <w:rFonts w:cstheme="minorHAnsi"/>
          <w:i/>
          <w:sz w:val="24"/>
          <w:szCs w:val="24"/>
          <w:lang w:val="en-IN"/>
        </w:rPr>
        <w:t xml:space="preserve"> </w:t>
      </w:r>
      <w:r w:rsidRPr="002745F6">
        <w:rPr>
          <w:rFonts w:cstheme="minorHAnsi"/>
          <w:sz w:val="24"/>
          <w:szCs w:val="24"/>
          <w:lang w:val="en-IN"/>
        </w:rPr>
        <w:t xml:space="preserve">by dry method. Around 0.5 mg was analysed in triplicates in the range of 0.01 μm to 3500 μm. The surface charge on the microspheres were determined using </w:t>
      </w:r>
      <w:r w:rsidRPr="002745F6">
        <w:rPr>
          <w:rFonts w:cstheme="minorHAnsi"/>
          <w:sz w:val="24"/>
          <w:szCs w:val="24"/>
        </w:rPr>
        <w:t xml:space="preserve">Malvern Instruments ZEN2600 Zetasizer Nano. Concentration of 0.5 mg/ml gelatin </w:t>
      </w:r>
      <w:r w:rsidR="002B47AE" w:rsidRPr="002745F6">
        <w:rPr>
          <w:rFonts w:cstheme="minorHAnsi"/>
          <w:sz w:val="24"/>
          <w:szCs w:val="24"/>
        </w:rPr>
        <w:t>microspheres and NK cell mimics</w:t>
      </w:r>
      <w:r w:rsidRPr="002745F6">
        <w:rPr>
          <w:rFonts w:cstheme="minorHAnsi"/>
          <w:sz w:val="24"/>
          <w:szCs w:val="24"/>
        </w:rPr>
        <w:t xml:space="preserve"> in deionized water was sonicated in water bath sonicator (5 min) and analysed in triplicates in zetasizer.</w:t>
      </w:r>
    </w:p>
    <w:p w14:paraId="26720FE6" w14:textId="025DDCDA" w:rsidR="00A571B0" w:rsidRPr="002745F6" w:rsidRDefault="004240D3" w:rsidP="002B47AE">
      <w:pPr>
        <w:pStyle w:val="ListParagraph"/>
        <w:numPr>
          <w:ilvl w:val="1"/>
          <w:numId w:val="6"/>
        </w:numPr>
        <w:spacing w:line="360" w:lineRule="auto"/>
        <w:jc w:val="both"/>
        <w:rPr>
          <w:rFonts w:cstheme="minorHAnsi"/>
          <w:i/>
          <w:sz w:val="24"/>
          <w:szCs w:val="24"/>
          <w:lang w:val="en-IN"/>
        </w:rPr>
      </w:pPr>
      <w:r w:rsidRPr="002745F6">
        <w:rPr>
          <w:rFonts w:cstheme="minorHAnsi"/>
          <w:i/>
          <w:sz w:val="24"/>
          <w:szCs w:val="24"/>
          <w:lang w:val="en-IN"/>
        </w:rPr>
        <w:t>Fourier T</w:t>
      </w:r>
      <w:r w:rsidR="002B47AE" w:rsidRPr="002745F6">
        <w:rPr>
          <w:rFonts w:cstheme="minorHAnsi"/>
          <w:i/>
          <w:sz w:val="24"/>
          <w:szCs w:val="24"/>
          <w:lang w:val="en-IN"/>
        </w:rPr>
        <w:t>ransform Infrared (FT-IR) study</w:t>
      </w:r>
      <w:r w:rsidRPr="002745F6">
        <w:rPr>
          <w:rFonts w:cstheme="minorHAnsi"/>
          <w:i/>
          <w:sz w:val="24"/>
          <w:szCs w:val="24"/>
          <w:lang w:val="en-IN"/>
        </w:rPr>
        <w:t xml:space="preserve"> </w:t>
      </w:r>
    </w:p>
    <w:p w14:paraId="597444B7" w14:textId="624A13EA" w:rsidR="002B47AE" w:rsidRPr="002745F6" w:rsidRDefault="004240D3" w:rsidP="002B47AE">
      <w:pPr>
        <w:spacing w:line="360" w:lineRule="auto"/>
        <w:jc w:val="both"/>
        <w:rPr>
          <w:rFonts w:cstheme="minorHAnsi"/>
          <w:sz w:val="24"/>
          <w:szCs w:val="24"/>
          <w:lang w:val="en-IN"/>
        </w:rPr>
      </w:pPr>
      <w:r w:rsidRPr="002745F6">
        <w:rPr>
          <w:rFonts w:cstheme="minorHAnsi"/>
          <w:sz w:val="24"/>
          <w:szCs w:val="24"/>
          <w:lang w:val="en-IN"/>
        </w:rPr>
        <w:t>FT-IR spectra was obtained on an IR spectrophotometer with a deuterated triglycine sulfate (DTGS). Before all the measurements, all the samples (cross-linked gelatin microspheres, isolated cell membrane and NK cell mimics) were freeze dried. The scanning range was set from 400-4000 cm</w:t>
      </w:r>
      <w:r w:rsidRPr="002745F6">
        <w:rPr>
          <w:rFonts w:cstheme="minorHAnsi"/>
          <w:sz w:val="24"/>
          <w:szCs w:val="24"/>
          <w:vertAlign w:val="superscript"/>
          <w:lang w:val="en-IN"/>
        </w:rPr>
        <w:t>-1</w:t>
      </w:r>
      <w:r w:rsidRPr="002745F6">
        <w:rPr>
          <w:rFonts w:cstheme="minorHAnsi"/>
          <w:sz w:val="24"/>
          <w:szCs w:val="24"/>
          <w:lang w:val="en-IN"/>
        </w:rPr>
        <w:t xml:space="preserve">. </w:t>
      </w:r>
    </w:p>
    <w:p w14:paraId="4EEAE601" w14:textId="77777777" w:rsidR="006D377D" w:rsidRPr="002745F6" w:rsidRDefault="006D377D" w:rsidP="002B47AE">
      <w:pPr>
        <w:spacing w:line="360" w:lineRule="auto"/>
        <w:jc w:val="both"/>
        <w:rPr>
          <w:rFonts w:cstheme="minorHAnsi"/>
          <w:sz w:val="24"/>
          <w:szCs w:val="24"/>
          <w:lang w:val="en-IN"/>
        </w:rPr>
      </w:pPr>
    </w:p>
    <w:p w14:paraId="6F7F4352" w14:textId="39648BF1" w:rsidR="00252416" w:rsidRPr="002745F6" w:rsidRDefault="00252416" w:rsidP="00252416">
      <w:pPr>
        <w:pStyle w:val="ListParagraph"/>
        <w:numPr>
          <w:ilvl w:val="1"/>
          <w:numId w:val="6"/>
        </w:numPr>
        <w:spacing w:line="360" w:lineRule="auto"/>
        <w:jc w:val="both"/>
        <w:rPr>
          <w:rFonts w:cstheme="minorHAnsi"/>
          <w:i/>
          <w:sz w:val="24"/>
          <w:szCs w:val="24"/>
          <w:lang w:val="en-IN"/>
        </w:rPr>
      </w:pPr>
      <w:r w:rsidRPr="002745F6">
        <w:rPr>
          <w:rFonts w:cstheme="minorHAnsi"/>
          <w:i/>
          <w:sz w:val="24"/>
          <w:szCs w:val="24"/>
          <w:lang w:val="en-IN"/>
        </w:rPr>
        <w:lastRenderedPageBreak/>
        <w:t>Determination of extent of crosslinking</w:t>
      </w:r>
    </w:p>
    <w:p w14:paraId="7749688B" w14:textId="62A01D0E" w:rsidR="00252416" w:rsidRPr="002745F6" w:rsidRDefault="00252416" w:rsidP="002B47AE">
      <w:pPr>
        <w:spacing w:line="360" w:lineRule="auto"/>
        <w:jc w:val="both"/>
        <w:rPr>
          <w:rFonts w:cstheme="minorHAnsi"/>
          <w:sz w:val="24"/>
          <w:szCs w:val="24"/>
          <w:lang w:val="en-IN"/>
        </w:rPr>
      </w:pPr>
      <w:r w:rsidRPr="002745F6">
        <w:rPr>
          <w:rFonts w:cstheme="minorHAnsi"/>
          <w:sz w:val="24"/>
          <w:szCs w:val="24"/>
          <w:lang w:val="en-IN"/>
        </w:rPr>
        <w:t xml:space="preserve">The percentage of crosslinking or free amino groups in the cross-linked gelatin microspheres (N=3) was determined using </w:t>
      </w:r>
      <w:r w:rsidRPr="002745F6">
        <w:rPr>
          <w:rStyle w:val="hgkelc"/>
          <w:rFonts w:cstheme="minorHAnsi"/>
          <w:sz w:val="24"/>
          <w:szCs w:val="24"/>
          <w:lang w:val="en"/>
        </w:rPr>
        <w:t>2,4,6-Trinitrobenzene Sulfonic Acid (</w:t>
      </w:r>
      <w:r w:rsidRPr="002745F6">
        <w:rPr>
          <w:rFonts w:cstheme="minorHAnsi"/>
          <w:sz w:val="24"/>
          <w:szCs w:val="24"/>
          <w:lang w:val="en-IN"/>
        </w:rPr>
        <w:t>TNBS) assay.[</w:t>
      </w:r>
      <w:r w:rsidRPr="002745F6">
        <w:rPr>
          <w:rFonts w:cstheme="minorHAnsi"/>
          <w:sz w:val="24"/>
          <w:szCs w:val="24"/>
        </w:rPr>
        <w:fldChar w:fldCharType="begin"/>
      </w:r>
      <w:r w:rsidR="003C2D27" w:rsidRPr="002745F6">
        <w:rPr>
          <w:rFonts w:cstheme="minorHAnsi"/>
          <w:sz w:val="24"/>
          <w:szCs w:val="24"/>
        </w:rPr>
        <w:instrText xml:space="preserve"> ADDIN EN.CITE &lt;EndNote&gt;&lt;Cite&gt;&lt;Author&gt;Graziola&lt;/Author&gt;&lt;Year&gt;2016&lt;/Year&gt;&lt;RecNum&gt;52&lt;/RecNum&gt;&lt;DisplayText&gt;[1]&lt;/DisplayText&gt;&lt;record&gt;&lt;rec-number&gt;52&lt;/rec-number&gt;&lt;foreign-keys&gt;&lt;key app="EN" db-id="zddpv5wxqtfwsoe5t9bxewd75etxzrfst0xf" timestamp="1585485030" guid="d29049fd-e2a4-4177-96f7-ec9673ed6ba6"&gt;52&lt;/key&gt;&lt;/foreign-keys&gt;&lt;ref-type name="Journal Article"&gt;17&lt;/ref-type&gt;&lt;contributors&gt;&lt;authors&gt;&lt;author&gt;Graziola, Fabiana&lt;/author&gt;&lt;author&gt;Candido, Thalita Marcílio&lt;/author&gt;&lt;author&gt;Oliveira, Camila Areias de&lt;/author&gt;&lt;author&gt;Peres, Daniela D&amp;apos;Almeida&lt;/author&gt;&lt;author&gt;Issa, Michele Georges&lt;/author&gt;&lt;author&gt;Mota, Joana&lt;/author&gt;&lt;author&gt;Rosado, Catarina&lt;/author&gt;&lt;author&gt;Consiglieri, Vladi Olga&lt;/author&gt;&lt;author&gt;Kaneko, Telma Mary&lt;/author&gt;&lt;author&gt;Velasco, Maria Valéria Robles&lt;/author&gt;&lt;author&gt;Baby, André Rolim&lt;/author&gt;&lt;/authors&gt;&lt;/contributors&gt;&lt;titles&gt;&lt;title&gt;Gelatin-Based Microspheres Crosslinked With Glutaraldehyde and Rutin Oriented to Cosmetics&lt;/title&gt;&lt;secondary-title&gt;Brazilian Journal of Pharmaceutical Sciences&lt;/secondary-title&gt;&lt;/titles&gt;&lt;periodical&gt;&lt;full-title&gt;Brazilian Journal of Pharmaceutical Sciences&lt;/full-title&gt;&lt;abbr-1&gt;Braz. J. Pharm. Sci&lt;/abbr-1&gt;&lt;abbr-2&gt;Braz. J. Pharm. Sci&lt;/abbr-2&gt;&lt;abbr-3&gt;Braz. J. Pharm. Sci&lt;/abbr-3&gt;&lt;/periodical&gt;&lt;pages&gt;603-612&lt;/pages&gt;&lt;volume&gt;52&lt;/volume&gt;&lt;number&gt;4&lt;/number&gt;&lt;dates&gt;&lt;year&gt;2016&lt;/year&gt;&lt;/dates&gt;&lt;isbn&gt;1984-8250&lt;/isbn&gt;&lt;urls&gt;&lt;/urls&gt;&lt;electronic-resource-num&gt;10.1590/s1984-82502016000400004&lt;/electronic-resource-num&gt;&lt;/record&gt;&lt;/Cite&gt;&lt;/EndNote&gt;</w:instrText>
      </w:r>
      <w:r w:rsidRPr="002745F6">
        <w:rPr>
          <w:rFonts w:cstheme="minorHAnsi"/>
          <w:sz w:val="24"/>
          <w:szCs w:val="24"/>
        </w:rPr>
        <w:fldChar w:fldCharType="separate"/>
      </w:r>
      <w:r w:rsidR="003C2D27" w:rsidRPr="002745F6">
        <w:rPr>
          <w:rFonts w:cstheme="minorHAnsi"/>
          <w:noProof/>
          <w:sz w:val="24"/>
          <w:szCs w:val="24"/>
        </w:rPr>
        <w:t>[1]</w:t>
      </w:r>
      <w:r w:rsidRPr="002745F6">
        <w:rPr>
          <w:rFonts w:cstheme="minorHAnsi"/>
          <w:sz w:val="24"/>
          <w:szCs w:val="24"/>
        </w:rPr>
        <w:fldChar w:fldCharType="end"/>
      </w:r>
      <w:r w:rsidRPr="002745F6">
        <w:rPr>
          <w:rFonts w:cstheme="minorHAnsi"/>
          <w:sz w:val="24"/>
          <w:szCs w:val="24"/>
        </w:rPr>
        <w:t xml:space="preserve">] </w:t>
      </w:r>
      <w:r w:rsidRPr="002745F6">
        <w:rPr>
          <w:rFonts w:cstheme="minorHAnsi"/>
          <w:sz w:val="24"/>
          <w:szCs w:val="24"/>
          <w:lang w:val="en-IN"/>
        </w:rPr>
        <w:t>5 mg of cross-linked gelatin microspheres were taken in 15 ml of falcon tube. First, 1 ml of sodium bicarbonate (NaHCO</w:t>
      </w:r>
      <w:r w:rsidRPr="002745F6">
        <w:rPr>
          <w:rFonts w:cstheme="minorHAnsi"/>
          <w:sz w:val="24"/>
          <w:szCs w:val="24"/>
          <w:vertAlign w:val="subscript"/>
          <w:lang w:val="en-IN"/>
        </w:rPr>
        <w:t>3</w:t>
      </w:r>
      <w:r w:rsidRPr="002745F6">
        <w:rPr>
          <w:rFonts w:cstheme="minorHAnsi"/>
          <w:sz w:val="24"/>
          <w:szCs w:val="24"/>
          <w:lang w:val="en-IN"/>
        </w:rPr>
        <w:t>, 4% w/v</w:t>
      </w:r>
      <w:r w:rsidRPr="002745F6">
        <w:rPr>
          <w:rFonts w:cstheme="minorHAnsi"/>
          <w:sz w:val="24"/>
          <w:szCs w:val="24"/>
        </w:rPr>
        <w:t>)</w:t>
      </w:r>
      <w:r w:rsidRPr="002745F6">
        <w:rPr>
          <w:rFonts w:cstheme="minorHAnsi"/>
          <w:i/>
          <w:sz w:val="24"/>
          <w:szCs w:val="24"/>
          <w:lang w:val="en-IN"/>
        </w:rPr>
        <w:t xml:space="preserve"> </w:t>
      </w:r>
      <w:r w:rsidRPr="002745F6">
        <w:rPr>
          <w:rFonts w:cstheme="minorHAnsi"/>
          <w:sz w:val="24"/>
          <w:szCs w:val="24"/>
          <w:lang w:val="en-IN"/>
        </w:rPr>
        <w:t xml:space="preserve">was added and then 1 ml of TNBS (0.5% w/v) solution in deionized water. Further, kept the reaction at 40 °C for 2 h.  After 2 h, 3 ml of 6 M hydrochloric acid (HCl) was added and temperature was raised to 60 °C for 90 min to solubilize the gelatin microspheres. At last, 5 ml of deionised water was added in the tube. The resulting solution was analysed in triplicates and measured the absorbance at 345 nm using plate reader spectrometer. A control (non-cross-linked gelatin microspheres) was prepared with the same procedure except the HCl was added before the addition of TNBS. For the standard curve, different concentration of gelatin (2-10 mg/ml) was used. </w:t>
      </w:r>
    </w:p>
    <w:p w14:paraId="6923EA3A" w14:textId="207625A9" w:rsidR="00A571B0" w:rsidRPr="002745F6" w:rsidRDefault="008341F3" w:rsidP="002B47AE">
      <w:pPr>
        <w:pStyle w:val="ListParagraph"/>
        <w:numPr>
          <w:ilvl w:val="1"/>
          <w:numId w:val="6"/>
        </w:numPr>
        <w:spacing w:line="360" w:lineRule="auto"/>
        <w:jc w:val="both"/>
        <w:rPr>
          <w:rStyle w:val="fontstyle01"/>
          <w:rFonts w:asciiTheme="minorHAnsi" w:hAnsiTheme="minorHAnsi" w:cstheme="minorHAnsi"/>
          <w:iCs w:val="0"/>
          <w:color w:val="auto"/>
          <w:sz w:val="24"/>
          <w:szCs w:val="24"/>
          <w:lang w:val="en-IN"/>
        </w:rPr>
      </w:pPr>
      <w:r w:rsidRPr="002745F6">
        <w:rPr>
          <w:rFonts w:cstheme="minorHAnsi"/>
          <w:i/>
          <w:sz w:val="24"/>
          <w:szCs w:val="24"/>
          <w:lang w:val="en-IN"/>
        </w:rPr>
        <w:t xml:space="preserve">In </w:t>
      </w:r>
      <w:r w:rsidR="002736CA" w:rsidRPr="002745F6">
        <w:rPr>
          <w:rFonts w:cstheme="minorHAnsi"/>
          <w:i/>
          <w:sz w:val="24"/>
          <w:szCs w:val="24"/>
          <w:lang w:val="en-IN"/>
        </w:rPr>
        <w:t>vitro cell metabolic activity:</w:t>
      </w:r>
      <w:r w:rsidR="002736CA" w:rsidRPr="002745F6">
        <w:rPr>
          <w:rFonts w:cstheme="minorHAnsi"/>
          <w:sz w:val="24"/>
          <w:szCs w:val="24"/>
          <w:lang w:val="en-IN"/>
        </w:rPr>
        <w:t xml:space="preserve"> </w:t>
      </w:r>
      <w:r w:rsidR="002736CA" w:rsidRPr="002745F6">
        <w:rPr>
          <w:rStyle w:val="fontstyle01"/>
          <w:rFonts w:asciiTheme="minorHAnsi" w:hAnsiTheme="minorHAnsi" w:cstheme="minorHAnsi"/>
          <w:sz w:val="24"/>
          <w:szCs w:val="24"/>
        </w:rPr>
        <w:t>AlamarBlue® assay</w:t>
      </w:r>
    </w:p>
    <w:p w14:paraId="529257B9" w14:textId="5F423DBA" w:rsidR="00040044" w:rsidRPr="002745F6" w:rsidRDefault="002736CA" w:rsidP="005C2092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>AlamarB</w:t>
      </w:r>
      <w:r w:rsidR="00E86833" w:rsidRPr="002745F6">
        <w:rPr>
          <w:rFonts w:cstheme="minorHAnsi"/>
          <w:color w:val="000000"/>
          <w:sz w:val="24"/>
          <w:szCs w:val="24"/>
        </w:rPr>
        <w:t>lue® assay</w:t>
      </w:r>
      <w:r w:rsidRPr="002745F6">
        <w:rPr>
          <w:rFonts w:cstheme="minorHAnsi"/>
          <w:color w:val="000000"/>
          <w:sz w:val="24"/>
          <w:szCs w:val="24"/>
        </w:rPr>
        <w:t xml:space="preserve"> was used to assess the cells metabolic activity in the presence of the compounds. Briefly, 50,000 THP-1 cells were seeded in 24 well plate and differentiated using </w:t>
      </w:r>
      <w:r w:rsidRPr="002745F6">
        <w:rPr>
          <w:rFonts w:cstheme="minorHAnsi"/>
          <w:sz w:val="24"/>
          <w:szCs w:val="24"/>
        </w:rPr>
        <w:t>100 ng/ml</w:t>
      </w:r>
      <w:r w:rsidRPr="002745F6">
        <w:rPr>
          <w:rFonts w:cstheme="minorHAnsi"/>
          <w:color w:val="000000"/>
          <w:sz w:val="24"/>
          <w:szCs w:val="24"/>
        </w:rPr>
        <w:t xml:space="preserve"> </w:t>
      </w:r>
      <w:r w:rsidRPr="002745F6">
        <w:rPr>
          <w:rFonts w:cstheme="minorHAnsi"/>
          <w:sz w:val="24"/>
          <w:szCs w:val="24"/>
        </w:rPr>
        <w:t>phorbol 12-myristate 13-acetate</w:t>
      </w:r>
      <w:r w:rsidRPr="002745F6">
        <w:rPr>
          <w:rFonts w:cstheme="minorHAnsi"/>
          <w:color w:val="000000"/>
          <w:sz w:val="24"/>
          <w:szCs w:val="24"/>
        </w:rPr>
        <w:t xml:space="preserve"> for 24 h. After PMA treatment, THP-1 cells adhered to the surface of the well plate. Further, removed the old medium gently and washed cells with </w:t>
      </w:r>
      <w:r w:rsidRPr="002745F6">
        <w:rPr>
          <w:rStyle w:val="hgkelc"/>
          <w:rFonts w:cstheme="minorHAnsi"/>
          <w:bCs/>
          <w:sz w:val="24"/>
          <w:szCs w:val="24"/>
          <w:lang w:val="en"/>
        </w:rPr>
        <w:t xml:space="preserve">dulbecco's </w:t>
      </w:r>
      <w:r w:rsidRPr="002745F6">
        <w:rPr>
          <w:rStyle w:val="jpfdse"/>
          <w:rFonts w:cstheme="minorHAnsi"/>
          <w:bCs/>
          <w:sz w:val="24"/>
          <w:szCs w:val="24"/>
          <w:lang w:val="en"/>
        </w:rPr>
        <w:t>phosphate-buffered saline (</w:t>
      </w:r>
      <w:r w:rsidRPr="002745F6">
        <w:rPr>
          <w:rFonts w:cstheme="minorHAnsi"/>
          <w:color w:val="000000"/>
          <w:sz w:val="24"/>
          <w:szCs w:val="24"/>
        </w:rPr>
        <w:t xml:space="preserve">DPBS) twice. Briefly, different concentration (10, 25, 50 and 100 μg/ml) of gelatin microspheres (cG) and NK cell mimics (cGCM) prepared in THP-1 culture medium were added with the differentiated cells in each well. For positive control, differentiated THP-1 cells were treated with its culture media for 24 h. Each treatment was done in triplicates. After 24 h treatment of spheres, the media and the spheres were removed, and a 10% solution of alamarBlue in </w:t>
      </w:r>
      <w:r w:rsidRPr="002745F6">
        <w:rPr>
          <w:rStyle w:val="jpfdse"/>
          <w:rFonts w:cstheme="minorHAnsi"/>
          <w:bCs/>
          <w:sz w:val="24"/>
          <w:szCs w:val="24"/>
          <w:lang w:val="en"/>
        </w:rPr>
        <w:t>phosphate-buffered saline (</w:t>
      </w:r>
      <w:r w:rsidRPr="002745F6">
        <w:rPr>
          <w:rFonts w:cstheme="minorHAnsi"/>
          <w:color w:val="000000"/>
          <w:sz w:val="24"/>
          <w:szCs w:val="24"/>
        </w:rPr>
        <w:t>PBS) was put in contact with the cells for 3 h. Afterwards, the solution was removed and the absorbance read at 450 nm and 550 nm using a Varioskan Flas</w:t>
      </w:r>
      <w:r w:rsidR="00E86833" w:rsidRPr="002745F6">
        <w:rPr>
          <w:rFonts w:cstheme="minorHAnsi"/>
          <w:color w:val="000000"/>
          <w:sz w:val="24"/>
          <w:szCs w:val="24"/>
        </w:rPr>
        <w:t>h plate reader (ThermoFisher</w:t>
      </w:r>
      <w:r w:rsidRPr="002745F6">
        <w:rPr>
          <w:rFonts w:cstheme="minorHAnsi"/>
          <w:color w:val="000000"/>
          <w:sz w:val="24"/>
          <w:szCs w:val="24"/>
        </w:rPr>
        <w:t>) was done.</w:t>
      </w:r>
    </w:p>
    <w:p w14:paraId="616C840F" w14:textId="6DDFF4F5" w:rsidR="00F13808" w:rsidRPr="002745F6" w:rsidRDefault="00F13808" w:rsidP="00F13808">
      <w:pPr>
        <w:pStyle w:val="ListParagraph"/>
        <w:numPr>
          <w:ilvl w:val="1"/>
          <w:numId w:val="6"/>
        </w:num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i/>
          <w:color w:val="000000"/>
          <w:sz w:val="24"/>
          <w:szCs w:val="24"/>
        </w:rPr>
        <w:t>Calculation of Macrophage Interaction with Gelatin Microspheres and NK Cell Mimics</w:t>
      </w:r>
    </w:p>
    <w:p w14:paraId="1B133022" w14:textId="77777777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 xml:space="preserve">The co-localization of macrophages with gelatin microspheres (cG) and NK cell mimics (cGCM) was quantified by measuring the yellow co-localized regions in fluorescence images, where </w:t>
      </w:r>
      <w:r w:rsidRPr="002745F6">
        <w:rPr>
          <w:rFonts w:cstheme="minorHAnsi"/>
          <w:color w:val="000000"/>
          <w:sz w:val="24"/>
          <w:szCs w:val="24"/>
        </w:rPr>
        <w:lastRenderedPageBreak/>
        <w:t xml:space="preserve">macrophages (labelled with red fluorescence) interacted with FITC-labeled microspheres. The calculation of macrophage interaction was performed using the following formula: </w:t>
      </w:r>
    </w:p>
    <w:p w14:paraId="52B5F522" w14:textId="4451A2BC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0"/>
          <w:szCs w:val="20"/>
        </w:rPr>
      </w:pPr>
      <m:oMathPara>
        <m:oMath>
          <m:r>
            <w:rPr>
              <w:rFonts w:ascii="Cambria Math" w:hAnsi="Cambria Math" w:cstheme="minorHAnsi"/>
              <w:sz w:val="20"/>
              <w:szCs w:val="20"/>
              <w:lang w:val="en-GB"/>
            </w:rPr>
            <m:t>Macrophage</m:t>
          </m:r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 xml:space="preserve"> </m:t>
          </m:r>
          <m:r>
            <w:rPr>
              <w:rFonts w:ascii="Cambria Math" w:hAnsi="Cambria Math" w:cstheme="minorHAnsi"/>
              <w:sz w:val="20"/>
              <w:szCs w:val="20"/>
              <w:lang w:val="en-GB"/>
            </w:rPr>
            <m:t>interaction</m:t>
          </m:r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 xml:space="preserve"> </m:t>
          </m:r>
          <m:r>
            <w:rPr>
              <w:rFonts w:ascii="Cambria Math" w:hAnsi="Cambria Math" w:cstheme="minorHAnsi"/>
              <w:sz w:val="20"/>
              <w:szCs w:val="20"/>
              <w:lang w:val="en-GB"/>
            </w:rPr>
            <m:t>or</m:t>
          </m:r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 xml:space="preserve"> </m:t>
          </m:r>
          <m:r>
            <w:rPr>
              <w:rFonts w:ascii="Cambria Math" w:hAnsi="Cambria Math" w:cstheme="minorHAnsi"/>
              <w:sz w:val="20"/>
              <w:szCs w:val="20"/>
              <w:lang w:val="en-GB"/>
            </w:rPr>
            <m:t>uptale</m:t>
          </m:r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 xml:space="preserve"> </m:t>
          </m:r>
          <m:d>
            <m:dPr>
              <m:ctrl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Area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of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interacted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gelatin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microspheres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or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NK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cell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mimics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d>
                <m:dPr>
                  <m:ctrlPr>
                    <w:rPr>
                      <w:rFonts w:ascii="Cambria Math" w:hAnsi="Cambria Math" w:cstheme="minorHAnsi"/>
                      <w:sz w:val="20"/>
                      <w:szCs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  <w:lang w:val="en-GB"/>
                    </w:rPr>
                    <m:t>yellow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  <w:lang w:val="en-GB"/>
                    </w:rPr>
                    <m:t xml:space="preserve"> 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  <w:lang w:val="en-GB"/>
                    </w:rPr>
                    <m:t>co</m:t>
                  </m:r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  <w:lang w:val="en-GB"/>
                    </w:rPr>
                    <m:t>-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  <w:lang w:val="en-GB"/>
                    </w:rPr>
                    <m:t>localization</m:t>
                  </m:r>
                </m:e>
              </m:d>
            </m:num>
            <m:den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Area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of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total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gelatin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microspheres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or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NK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cell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 xml:space="preserve"> </m:t>
              </m:r>
              <m:r>
                <w:rPr>
                  <w:rFonts w:ascii="Cambria Math" w:hAnsi="Cambria Math" w:cstheme="minorHAnsi"/>
                  <w:sz w:val="20"/>
                  <w:szCs w:val="20"/>
                  <w:lang w:val="en-GB"/>
                </w:rPr>
                <m:t>mimics</m:t>
              </m:r>
            </m:den>
          </m:f>
          <m:r>
            <m:rPr>
              <m:sty m:val="p"/>
            </m:rPr>
            <w:rPr>
              <w:rFonts w:ascii="Cambria Math" w:hAnsi="Cambria Math" w:cstheme="minorHAnsi"/>
              <w:sz w:val="20"/>
              <w:szCs w:val="20"/>
              <w:lang w:val="en-GB"/>
            </w:rPr>
            <m:t>*100</m:t>
          </m:r>
        </m:oMath>
      </m:oMathPara>
    </w:p>
    <w:p w14:paraId="2DA220B2" w14:textId="6A6A65B6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>This formula calculates the percentage of the microsphere area that co-localized with macrophages, represented by the yellow overlap in the fluorescence images. The total area of the microspheres (green) and the yellow co-localized regions were measured using ImageJ software.</w:t>
      </w:r>
    </w:p>
    <w:p w14:paraId="3FCD2202" w14:textId="6A608D54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 xml:space="preserve">For the representative images shown in Figure 8 in the main manuscript, </w:t>
      </w:r>
    </w:p>
    <w:p w14:paraId="3B9E7C4C" w14:textId="07E2EFEB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>•</w:t>
      </w:r>
      <w:r w:rsidRPr="002745F6">
        <w:rPr>
          <w:rFonts w:cstheme="minorHAnsi"/>
          <w:color w:val="000000"/>
          <w:sz w:val="24"/>
          <w:szCs w:val="24"/>
        </w:rPr>
        <w:tab/>
        <w:t>For cG microspheres, area of co-localizat</w:t>
      </w:r>
      <w:r w:rsidR="00876164" w:rsidRPr="002745F6">
        <w:rPr>
          <w:rFonts w:cstheme="minorHAnsi"/>
          <w:color w:val="000000"/>
          <w:sz w:val="24"/>
          <w:szCs w:val="24"/>
        </w:rPr>
        <w:t>ion (yellow) was 931 µm² and Area of total cG</w:t>
      </w:r>
      <w:r w:rsidRPr="002745F6">
        <w:rPr>
          <w:rFonts w:cstheme="minorHAnsi"/>
          <w:color w:val="000000"/>
          <w:sz w:val="24"/>
          <w:szCs w:val="24"/>
        </w:rPr>
        <w:t xml:space="preserve"> was 3457 µm², therefore using the </w:t>
      </w:r>
      <w:r w:rsidR="00876164" w:rsidRPr="002745F6">
        <w:rPr>
          <w:rFonts w:cstheme="minorHAnsi"/>
          <w:color w:val="000000"/>
          <w:sz w:val="24"/>
          <w:szCs w:val="24"/>
        </w:rPr>
        <w:t>formula</w:t>
      </w:r>
      <w:r w:rsidRPr="002745F6">
        <w:rPr>
          <w:rFonts w:cstheme="minorHAnsi"/>
          <w:color w:val="000000"/>
          <w:sz w:val="24"/>
          <w:szCs w:val="24"/>
        </w:rPr>
        <w:t xml:space="preserve"> mentioned above, </w:t>
      </w:r>
    </w:p>
    <w:p w14:paraId="4A1333B8" w14:textId="77777777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 xml:space="preserve">      931/3457× 100 = 26.93%</w:t>
      </w:r>
    </w:p>
    <w:p w14:paraId="5DB3F7F4" w14:textId="7315A06F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>•</w:t>
      </w:r>
      <w:r w:rsidRPr="002745F6">
        <w:rPr>
          <w:rFonts w:cstheme="minorHAnsi"/>
          <w:color w:val="000000"/>
          <w:sz w:val="24"/>
          <w:szCs w:val="24"/>
        </w:rPr>
        <w:tab/>
        <w:t>For cGCM mimics, area of co-localization (yellow) was 789 µm² and Ar</w:t>
      </w:r>
      <w:r w:rsidR="00876164" w:rsidRPr="002745F6">
        <w:rPr>
          <w:rFonts w:cstheme="minorHAnsi"/>
          <w:color w:val="000000"/>
          <w:sz w:val="24"/>
          <w:szCs w:val="24"/>
        </w:rPr>
        <w:t>ea of total cGCM</w:t>
      </w:r>
      <w:r w:rsidRPr="002745F6">
        <w:rPr>
          <w:rFonts w:cstheme="minorHAnsi"/>
          <w:color w:val="000000"/>
          <w:sz w:val="24"/>
          <w:szCs w:val="24"/>
        </w:rPr>
        <w:t xml:space="preserve"> was 462</w:t>
      </w:r>
      <w:r w:rsidR="00876164" w:rsidRPr="002745F6">
        <w:rPr>
          <w:rFonts w:cstheme="minorHAnsi"/>
          <w:color w:val="000000"/>
          <w:sz w:val="24"/>
          <w:szCs w:val="24"/>
        </w:rPr>
        <w:t>7 µm², therefore using the form</w:t>
      </w:r>
      <w:r w:rsidRPr="002745F6">
        <w:rPr>
          <w:rFonts w:cstheme="minorHAnsi"/>
          <w:color w:val="000000"/>
          <w:sz w:val="24"/>
          <w:szCs w:val="24"/>
        </w:rPr>
        <w:t xml:space="preserve">ula mentioned above, </w:t>
      </w:r>
    </w:p>
    <w:p w14:paraId="0B45A80C" w14:textId="4D290E82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>789 / 4627 × 100 = 17.05%</w:t>
      </w:r>
    </w:p>
    <w:p w14:paraId="077998A6" w14:textId="675440F0" w:rsidR="00F13808" w:rsidRPr="002745F6" w:rsidRDefault="00F13808" w:rsidP="00F13808">
      <w:pPr>
        <w:spacing w:after="240" w:line="360" w:lineRule="auto"/>
        <w:jc w:val="both"/>
        <w:rPr>
          <w:rFonts w:cstheme="minorHAnsi"/>
          <w:color w:val="000000"/>
          <w:sz w:val="24"/>
          <w:szCs w:val="24"/>
        </w:rPr>
      </w:pPr>
      <w:r w:rsidRPr="002745F6">
        <w:rPr>
          <w:rFonts w:cstheme="minorHAnsi"/>
          <w:color w:val="000000"/>
          <w:sz w:val="24"/>
          <w:szCs w:val="24"/>
        </w:rPr>
        <w:t>This calculation provides a quantifiable measure of macrophage uptake and interaction with the microspheres, which is important for evaluating their potential therapeutic effect in vivo.</w:t>
      </w:r>
    </w:p>
    <w:p w14:paraId="264C24F6" w14:textId="4D075EAC" w:rsidR="00F13808" w:rsidRPr="002745F6" w:rsidRDefault="00F13808" w:rsidP="00F13808">
      <w:pPr>
        <w:rPr>
          <w:rFonts w:cstheme="minorHAnsi"/>
          <w:sz w:val="24"/>
          <w:szCs w:val="24"/>
        </w:rPr>
      </w:pPr>
    </w:p>
    <w:p w14:paraId="2EC7CEB7" w14:textId="0BB8629E" w:rsidR="006F017B" w:rsidRPr="002745F6" w:rsidRDefault="006F017B" w:rsidP="00F13808">
      <w:pPr>
        <w:rPr>
          <w:rFonts w:cstheme="minorHAnsi"/>
          <w:sz w:val="24"/>
          <w:szCs w:val="24"/>
        </w:rPr>
      </w:pPr>
    </w:p>
    <w:p w14:paraId="3BABEDC3" w14:textId="1003E765" w:rsidR="00F13808" w:rsidRPr="002745F6" w:rsidRDefault="00F13808" w:rsidP="00F13808">
      <w:pPr>
        <w:rPr>
          <w:rFonts w:cstheme="minorHAnsi"/>
          <w:sz w:val="24"/>
          <w:szCs w:val="24"/>
        </w:rPr>
      </w:pPr>
    </w:p>
    <w:p w14:paraId="00D0C6A4" w14:textId="2ECA63E4" w:rsidR="00F13808" w:rsidRPr="002745F6" w:rsidRDefault="00F13808" w:rsidP="00F13808">
      <w:pPr>
        <w:rPr>
          <w:rFonts w:cstheme="minorHAnsi"/>
          <w:sz w:val="24"/>
          <w:szCs w:val="24"/>
        </w:rPr>
      </w:pPr>
    </w:p>
    <w:p w14:paraId="2566F00E" w14:textId="77777777" w:rsidR="00F13808" w:rsidRPr="002745F6" w:rsidRDefault="00F13808" w:rsidP="00F13808">
      <w:pPr>
        <w:rPr>
          <w:rFonts w:cstheme="min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130"/>
        <w:tblW w:w="4950" w:type="pct"/>
        <w:tblLook w:val="04A0" w:firstRow="1" w:lastRow="0" w:firstColumn="1" w:lastColumn="0" w:noHBand="0" w:noVBand="1"/>
      </w:tblPr>
      <w:tblGrid>
        <w:gridCol w:w="1497"/>
        <w:gridCol w:w="1367"/>
        <w:gridCol w:w="1266"/>
        <w:gridCol w:w="934"/>
        <w:gridCol w:w="1193"/>
        <w:gridCol w:w="1334"/>
        <w:gridCol w:w="1335"/>
      </w:tblGrid>
      <w:tr w:rsidR="00D403D6" w:rsidRPr="002745F6" w14:paraId="444CBEB5" w14:textId="77777777" w:rsidTr="00DD0B43">
        <w:trPr>
          <w:cantSplit/>
          <w:trHeight w:val="709"/>
        </w:trPr>
        <w:tc>
          <w:tcPr>
            <w:tcW w:w="839" w:type="pct"/>
          </w:tcPr>
          <w:p w14:paraId="30AD9245" w14:textId="77777777" w:rsidR="00DD0B43" w:rsidRPr="002745F6" w:rsidRDefault="00DD0B43" w:rsidP="00DD0B43">
            <w:pPr>
              <w:spacing w:line="276" w:lineRule="auto"/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lastRenderedPageBreak/>
              <w:t>Primary Antibody</w:t>
            </w:r>
          </w:p>
        </w:tc>
        <w:tc>
          <w:tcPr>
            <w:tcW w:w="766" w:type="pct"/>
          </w:tcPr>
          <w:p w14:paraId="0DD135F7" w14:textId="62FE9458" w:rsidR="00DD0B43" w:rsidRPr="002745F6" w:rsidRDefault="00DD0B43" w:rsidP="00DD0B43">
            <w:pPr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 xml:space="preserve"> </w:t>
            </w:r>
            <w:r w:rsidR="00D403D6" w:rsidRPr="002745F6">
              <w:rPr>
                <w:rFonts w:cstheme="minorHAnsi"/>
                <w:b/>
                <w:sz w:val="24"/>
                <w:szCs w:val="24"/>
                <w:lang w:val="en-IN"/>
              </w:rPr>
              <w:t xml:space="preserve">Cat. no./ </w:t>
            </w: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>Type</w:t>
            </w:r>
          </w:p>
        </w:tc>
        <w:tc>
          <w:tcPr>
            <w:tcW w:w="709" w:type="pct"/>
          </w:tcPr>
          <w:p w14:paraId="2E0FF07D" w14:textId="77777777" w:rsidR="00DD0B43" w:rsidRPr="002745F6" w:rsidRDefault="00DD0B43" w:rsidP="00DD0B43">
            <w:pPr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>Molecular weight (kDa)</w:t>
            </w:r>
          </w:p>
        </w:tc>
        <w:tc>
          <w:tcPr>
            <w:tcW w:w="523" w:type="pct"/>
          </w:tcPr>
          <w:p w14:paraId="3489C83F" w14:textId="77777777" w:rsidR="00DD0B43" w:rsidRPr="002745F6" w:rsidRDefault="00DD0B43" w:rsidP="00DD0B43">
            <w:pPr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>% SDS Gel</w:t>
            </w:r>
          </w:p>
        </w:tc>
        <w:tc>
          <w:tcPr>
            <w:tcW w:w="668" w:type="pct"/>
          </w:tcPr>
          <w:p w14:paraId="24D3F4C0" w14:textId="77777777" w:rsidR="00DD0B43" w:rsidRPr="002745F6" w:rsidRDefault="00DD0B43" w:rsidP="00DD0B43">
            <w:pPr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>Primary Antibody Dilution</w:t>
            </w:r>
          </w:p>
        </w:tc>
        <w:tc>
          <w:tcPr>
            <w:tcW w:w="747" w:type="pct"/>
          </w:tcPr>
          <w:p w14:paraId="726137BF" w14:textId="3A3F0969" w:rsidR="00DD0B43" w:rsidRPr="002745F6" w:rsidRDefault="00DD0B43" w:rsidP="00DD0B43">
            <w:pPr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>Secondary Antibody</w:t>
            </w:r>
            <w:r w:rsidR="008E1DC8" w:rsidRPr="002745F6">
              <w:rPr>
                <w:rFonts w:cstheme="minorHAnsi"/>
                <w:b/>
                <w:sz w:val="24"/>
                <w:szCs w:val="24"/>
                <w:lang w:val="en-IN"/>
              </w:rPr>
              <w:t xml:space="preserve">/ Cat. no. </w:t>
            </w:r>
          </w:p>
        </w:tc>
        <w:tc>
          <w:tcPr>
            <w:tcW w:w="748" w:type="pct"/>
          </w:tcPr>
          <w:p w14:paraId="16A49DF7" w14:textId="77777777" w:rsidR="00DD0B43" w:rsidRPr="002745F6" w:rsidRDefault="00DD0B43" w:rsidP="00DD0B43">
            <w:pPr>
              <w:jc w:val="center"/>
              <w:rPr>
                <w:rFonts w:cstheme="minorHAnsi"/>
                <w:b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b/>
                <w:sz w:val="24"/>
                <w:szCs w:val="24"/>
                <w:lang w:val="en-IN"/>
              </w:rPr>
              <w:t>Secondary Antibody Dilution</w:t>
            </w:r>
          </w:p>
        </w:tc>
      </w:tr>
      <w:tr w:rsidR="00D403D6" w:rsidRPr="002745F6" w14:paraId="7AA769CC" w14:textId="77777777" w:rsidTr="00DD0B43">
        <w:trPr>
          <w:cantSplit/>
          <w:trHeight w:val="709"/>
        </w:trPr>
        <w:tc>
          <w:tcPr>
            <w:tcW w:w="839" w:type="pct"/>
          </w:tcPr>
          <w:p w14:paraId="4F3D0583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Anti-NKp30</w:t>
            </w:r>
          </w:p>
        </w:tc>
        <w:tc>
          <w:tcPr>
            <w:tcW w:w="766" w:type="pct"/>
          </w:tcPr>
          <w:p w14:paraId="33F830F8" w14:textId="77777777" w:rsidR="00D403D6" w:rsidRPr="002745F6" w:rsidRDefault="00D403D6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2745F6">
              <w:rPr>
                <w:rFonts w:asciiTheme="minorHAnsi" w:hAnsiTheme="minorHAnsi" w:cstheme="minorHAnsi"/>
                <w:b w:val="0"/>
                <w:sz w:val="22"/>
                <w:szCs w:val="22"/>
              </w:rPr>
              <w:t>ab186425/</w:t>
            </w:r>
          </w:p>
          <w:p w14:paraId="730951AC" w14:textId="55D6FEC2" w:rsidR="00DD0B43" w:rsidRPr="002745F6" w:rsidRDefault="00DD0B43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2745F6">
              <w:rPr>
                <w:rFonts w:asciiTheme="minorHAnsi" w:hAnsiTheme="minorHAnsi" w:cstheme="minorHAnsi"/>
                <w:b w:val="0"/>
                <w:sz w:val="24"/>
                <w:szCs w:val="24"/>
              </w:rPr>
              <w:t>Rabbit monoclonal</w:t>
            </w:r>
          </w:p>
        </w:tc>
        <w:tc>
          <w:tcPr>
            <w:tcW w:w="709" w:type="pct"/>
          </w:tcPr>
          <w:p w14:paraId="478F2094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~22</w:t>
            </w:r>
          </w:p>
        </w:tc>
        <w:tc>
          <w:tcPr>
            <w:tcW w:w="523" w:type="pct"/>
          </w:tcPr>
          <w:p w14:paraId="58E1B996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2</w:t>
            </w:r>
          </w:p>
        </w:tc>
        <w:tc>
          <w:tcPr>
            <w:tcW w:w="668" w:type="pct"/>
          </w:tcPr>
          <w:p w14:paraId="669997F1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2000</w:t>
            </w:r>
          </w:p>
        </w:tc>
        <w:tc>
          <w:tcPr>
            <w:tcW w:w="747" w:type="pct"/>
          </w:tcPr>
          <w:p w14:paraId="2D66DA55" w14:textId="582B3B3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</w:rPr>
              <w:t>HRP- goat anti-rabbit</w:t>
            </w:r>
            <w:r w:rsidR="008E1DC8" w:rsidRPr="002745F6">
              <w:rPr>
                <w:rFonts w:cstheme="minorHAnsi"/>
                <w:sz w:val="24"/>
                <w:szCs w:val="24"/>
              </w:rPr>
              <w:t xml:space="preserve">/ </w:t>
            </w:r>
            <w:r w:rsidR="008E1DC8" w:rsidRPr="002745F6">
              <w:rPr>
                <w:lang w:val="en-IN"/>
              </w:rPr>
              <w:t>31460</w:t>
            </w:r>
          </w:p>
        </w:tc>
        <w:tc>
          <w:tcPr>
            <w:tcW w:w="748" w:type="pct"/>
          </w:tcPr>
          <w:p w14:paraId="5DD2CA4A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10,000</w:t>
            </w:r>
          </w:p>
        </w:tc>
      </w:tr>
      <w:tr w:rsidR="00D403D6" w:rsidRPr="002745F6" w14:paraId="6F33ED47" w14:textId="77777777" w:rsidTr="00DD0B43">
        <w:trPr>
          <w:cantSplit/>
          <w:trHeight w:val="709"/>
        </w:trPr>
        <w:tc>
          <w:tcPr>
            <w:tcW w:w="839" w:type="pct"/>
          </w:tcPr>
          <w:p w14:paraId="0392AD0D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Anti-CD226</w:t>
            </w:r>
          </w:p>
          <w:p w14:paraId="2D057B9A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(DNAM-1)</w:t>
            </w:r>
          </w:p>
        </w:tc>
        <w:tc>
          <w:tcPr>
            <w:tcW w:w="766" w:type="pct"/>
          </w:tcPr>
          <w:p w14:paraId="2BA58F1C" w14:textId="77777777" w:rsidR="00D403D6" w:rsidRPr="002745F6" w:rsidRDefault="00D403D6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ab128277/</w:t>
            </w:r>
          </w:p>
          <w:p w14:paraId="46639F68" w14:textId="1B5875A2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Rabbit polyclonal</w:t>
            </w:r>
          </w:p>
        </w:tc>
        <w:tc>
          <w:tcPr>
            <w:tcW w:w="709" w:type="pct"/>
          </w:tcPr>
          <w:p w14:paraId="76E73829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~40KDa</w:t>
            </w:r>
          </w:p>
        </w:tc>
        <w:tc>
          <w:tcPr>
            <w:tcW w:w="523" w:type="pct"/>
          </w:tcPr>
          <w:p w14:paraId="1F6285DE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2</w:t>
            </w:r>
          </w:p>
        </w:tc>
        <w:tc>
          <w:tcPr>
            <w:tcW w:w="668" w:type="pct"/>
          </w:tcPr>
          <w:p w14:paraId="21B64AA0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1000</w:t>
            </w:r>
          </w:p>
        </w:tc>
        <w:tc>
          <w:tcPr>
            <w:tcW w:w="747" w:type="pct"/>
          </w:tcPr>
          <w:p w14:paraId="69599FB5" w14:textId="02FEC0C8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</w:rPr>
              <w:t>HRP- goat anti-rabbit</w:t>
            </w:r>
            <w:r w:rsidR="008E1DC8" w:rsidRPr="002745F6">
              <w:rPr>
                <w:rFonts w:cstheme="minorHAnsi"/>
                <w:sz w:val="24"/>
                <w:szCs w:val="24"/>
              </w:rPr>
              <w:t xml:space="preserve">/ </w:t>
            </w:r>
            <w:r w:rsidR="008E1DC8" w:rsidRPr="002745F6">
              <w:rPr>
                <w:lang w:val="en-IN"/>
              </w:rPr>
              <w:t>31460</w:t>
            </w:r>
          </w:p>
        </w:tc>
        <w:tc>
          <w:tcPr>
            <w:tcW w:w="748" w:type="pct"/>
          </w:tcPr>
          <w:p w14:paraId="2E50DCD0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10,000</w:t>
            </w:r>
          </w:p>
        </w:tc>
      </w:tr>
      <w:tr w:rsidR="00D403D6" w:rsidRPr="002745F6" w14:paraId="63948E36" w14:textId="77777777" w:rsidTr="00DD0B43">
        <w:trPr>
          <w:cantSplit/>
          <w:trHeight w:val="709"/>
        </w:trPr>
        <w:tc>
          <w:tcPr>
            <w:tcW w:w="839" w:type="pct"/>
          </w:tcPr>
          <w:p w14:paraId="3622B534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Anti-NKG2D</w:t>
            </w:r>
          </w:p>
        </w:tc>
        <w:tc>
          <w:tcPr>
            <w:tcW w:w="766" w:type="pct"/>
          </w:tcPr>
          <w:p w14:paraId="0E590873" w14:textId="77777777" w:rsidR="00D403D6" w:rsidRPr="002745F6" w:rsidRDefault="00D403D6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2745F6">
              <w:rPr>
                <w:rFonts w:asciiTheme="minorHAnsi" w:hAnsiTheme="minorHAnsi" w:cstheme="minorHAnsi"/>
                <w:b w:val="0"/>
                <w:sz w:val="24"/>
                <w:szCs w:val="24"/>
              </w:rPr>
              <w:t>ab96606/</w:t>
            </w:r>
          </w:p>
          <w:p w14:paraId="6C8E61D5" w14:textId="77B5A3C7" w:rsidR="00DD0B43" w:rsidRPr="002745F6" w:rsidRDefault="00DD0B43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2745F6">
              <w:rPr>
                <w:rFonts w:asciiTheme="minorHAnsi" w:hAnsiTheme="minorHAnsi" w:cstheme="minorHAnsi"/>
                <w:b w:val="0"/>
                <w:sz w:val="24"/>
                <w:szCs w:val="24"/>
              </w:rPr>
              <w:t>Rabbit polyclonal</w:t>
            </w:r>
          </w:p>
        </w:tc>
        <w:tc>
          <w:tcPr>
            <w:tcW w:w="709" w:type="pct"/>
          </w:tcPr>
          <w:p w14:paraId="2D4C0F55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~35</w:t>
            </w:r>
          </w:p>
        </w:tc>
        <w:tc>
          <w:tcPr>
            <w:tcW w:w="523" w:type="pct"/>
          </w:tcPr>
          <w:p w14:paraId="59F4F988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2</w:t>
            </w:r>
          </w:p>
        </w:tc>
        <w:tc>
          <w:tcPr>
            <w:tcW w:w="668" w:type="pct"/>
          </w:tcPr>
          <w:p w14:paraId="2615C574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500</w:t>
            </w:r>
          </w:p>
        </w:tc>
        <w:tc>
          <w:tcPr>
            <w:tcW w:w="747" w:type="pct"/>
          </w:tcPr>
          <w:p w14:paraId="2C44ADF6" w14:textId="5DD89CD0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</w:rPr>
              <w:t>HRP- goat anti-rabbit</w:t>
            </w:r>
            <w:r w:rsidR="008E1DC8" w:rsidRPr="002745F6">
              <w:rPr>
                <w:rFonts w:cstheme="minorHAnsi"/>
                <w:sz w:val="24"/>
                <w:szCs w:val="24"/>
              </w:rPr>
              <w:t xml:space="preserve">/ </w:t>
            </w:r>
            <w:r w:rsidR="008E1DC8" w:rsidRPr="002745F6">
              <w:rPr>
                <w:lang w:val="en-IN"/>
              </w:rPr>
              <w:t>31460</w:t>
            </w:r>
          </w:p>
        </w:tc>
        <w:tc>
          <w:tcPr>
            <w:tcW w:w="748" w:type="pct"/>
          </w:tcPr>
          <w:p w14:paraId="61D28065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10,000</w:t>
            </w:r>
          </w:p>
        </w:tc>
      </w:tr>
      <w:tr w:rsidR="00D403D6" w:rsidRPr="002745F6" w14:paraId="0E086348" w14:textId="77777777" w:rsidTr="00DD0B43">
        <w:trPr>
          <w:cantSplit/>
          <w:trHeight w:val="709"/>
        </w:trPr>
        <w:tc>
          <w:tcPr>
            <w:tcW w:w="839" w:type="pct"/>
          </w:tcPr>
          <w:p w14:paraId="5520A08E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Anti-CD11a</w:t>
            </w:r>
          </w:p>
          <w:p w14:paraId="5FBC59DA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(LFA-1)</w:t>
            </w:r>
          </w:p>
        </w:tc>
        <w:tc>
          <w:tcPr>
            <w:tcW w:w="766" w:type="pct"/>
          </w:tcPr>
          <w:p w14:paraId="6BDC877D" w14:textId="702D5C39" w:rsidR="00D403D6" w:rsidRPr="002745F6" w:rsidRDefault="00D403D6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2745F6">
              <w:rPr>
                <w:rFonts w:asciiTheme="minorHAnsi" w:hAnsiTheme="minorHAnsi" w:cstheme="minorHAnsi"/>
                <w:b w:val="0"/>
                <w:sz w:val="24"/>
                <w:szCs w:val="24"/>
              </w:rPr>
              <w:t>ab52895/</w:t>
            </w:r>
          </w:p>
          <w:p w14:paraId="57CFDA1C" w14:textId="3BF2C782" w:rsidR="00DD0B43" w:rsidRPr="002745F6" w:rsidRDefault="00DD0B43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2745F6">
              <w:rPr>
                <w:rFonts w:asciiTheme="minorHAnsi" w:hAnsiTheme="minorHAnsi" w:cstheme="minorHAnsi"/>
                <w:b w:val="0"/>
                <w:sz w:val="24"/>
                <w:szCs w:val="24"/>
              </w:rPr>
              <w:t>Rabbit monoclonal</w:t>
            </w:r>
          </w:p>
        </w:tc>
        <w:tc>
          <w:tcPr>
            <w:tcW w:w="709" w:type="pct"/>
          </w:tcPr>
          <w:p w14:paraId="5BEF3CD0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US"/>
              </w:rPr>
              <w:t>~180</w:t>
            </w:r>
          </w:p>
        </w:tc>
        <w:tc>
          <w:tcPr>
            <w:tcW w:w="523" w:type="pct"/>
          </w:tcPr>
          <w:p w14:paraId="03FCCCD6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0</w:t>
            </w:r>
          </w:p>
        </w:tc>
        <w:tc>
          <w:tcPr>
            <w:tcW w:w="668" w:type="pct"/>
          </w:tcPr>
          <w:p w14:paraId="144AD5FB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5000</w:t>
            </w:r>
          </w:p>
        </w:tc>
        <w:tc>
          <w:tcPr>
            <w:tcW w:w="747" w:type="pct"/>
          </w:tcPr>
          <w:p w14:paraId="15FFC66B" w14:textId="1CBA3971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745F6">
              <w:rPr>
                <w:rFonts w:cstheme="minorHAnsi"/>
                <w:sz w:val="24"/>
                <w:szCs w:val="24"/>
              </w:rPr>
              <w:t>HRP- goat anti-rabbit</w:t>
            </w:r>
            <w:r w:rsidR="008E1DC8" w:rsidRPr="002745F6">
              <w:rPr>
                <w:rFonts w:cstheme="minorHAnsi"/>
                <w:sz w:val="24"/>
                <w:szCs w:val="24"/>
              </w:rPr>
              <w:t xml:space="preserve">/ </w:t>
            </w:r>
            <w:r w:rsidR="008E1DC8" w:rsidRPr="002745F6">
              <w:rPr>
                <w:lang w:val="en-IN"/>
              </w:rPr>
              <w:t>31460</w:t>
            </w:r>
          </w:p>
        </w:tc>
        <w:tc>
          <w:tcPr>
            <w:tcW w:w="748" w:type="pct"/>
          </w:tcPr>
          <w:p w14:paraId="106BAE3F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10,000</w:t>
            </w:r>
          </w:p>
        </w:tc>
      </w:tr>
      <w:tr w:rsidR="00D403D6" w:rsidRPr="002745F6" w14:paraId="0C7EDF4B" w14:textId="77777777" w:rsidTr="00DD0B43">
        <w:trPr>
          <w:cantSplit/>
          <w:trHeight w:val="709"/>
        </w:trPr>
        <w:tc>
          <w:tcPr>
            <w:tcW w:w="839" w:type="pct"/>
          </w:tcPr>
          <w:p w14:paraId="72D58410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Anti-CD56</w:t>
            </w:r>
          </w:p>
        </w:tc>
        <w:tc>
          <w:tcPr>
            <w:tcW w:w="766" w:type="pct"/>
          </w:tcPr>
          <w:p w14:paraId="2DDEB944" w14:textId="36D9EA88" w:rsidR="00D403D6" w:rsidRPr="002745F6" w:rsidRDefault="00D403D6" w:rsidP="00D403D6">
            <w:pPr>
              <w:pStyle w:val="Heading1"/>
              <w:spacing w:line="480" w:lineRule="auto"/>
              <w:outlineLvl w:val="0"/>
              <w:rPr>
                <w:rStyle w:val="Strong"/>
                <w:rFonts w:asciiTheme="minorHAnsi" w:hAnsiTheme="minorHAnsi" w:cstheme="minorHAnsi"/>
                <w:sz w:val="24"/>
                <w:szCs w:val="24"/>
              </w:rPr>
            </w:pPr>
            <w:r w:rsidRPr="002745F6">
              <w:rPr>
                <w:rStyle w:val="Strong"/>
                <w:rFonts w:asciiTheme="minorHAnsi" w:hAnsiTheme="minorHAnsi" w:cstheme="minorHAnsi"/>
                <w:sz w:val="24"/>
                <w:szCs w:val="24"/>
              </w:rPr>
              <w:t>MA-106801</w:t>
            </w:r>
          </w:p>
          <w:p w14:paraId="043861E3" w14:textId="7E94CF39" w:rsidR="00DD0B43" w:rsidRPr="002745F6" w:rsidRDefault="00DD0B43" w:rsidP="00DD0B43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 w:val="0"/>
                <w:sz w:val="24"/>
                <w:szCs w:val="24"/>
              </w:rPr>
            </w:pPr>
            <w:r w:rsidRPr="002745F6">
              <w:rPr>
                <w:rStyle w:val="Strong"/>
                <w:rFonts w:asciiTheme="minorHAnsi" w:hAnsiTheme="minorHAnsi" w:cstheme="minorHAnsi"/>
                <w:sz w:val="24"/>
                <w:szCs w:val="24"/>
              </w:rPr>
              <w:t>Mouse monoclonal</w:t>
            </w:r>
          </w:p>
        </w:tc>
        <w:tc>
          <w:tcPr>
            <w:tcW w:w="709" w:type="pct"/>
          </w:tcPr>
          <w:p w14:paraId="020FEF8D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~150</w:t>
            </w:r>
          </w:p>
        </w:tc>
        <w:tc>
          <w:tcPr>
            <w:tcW w:w="523" w:type="pct"/>
          </w:tcPr>
          <w:p w14:paraId="38659C89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0</w:t>
            </w:r>
          </w:p>
        </w:tc>
        <w:tc>
          <w:tcPr>
            <w:tcW w:w="668" w:type="pct"/>
          </w:tcPr>
          <w:p w14:paraId="2D3302F9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1000</w:t>
            </w:r>
          </w:p>
        </w:tc>
        <w:tc>
          <w:tcPr>
            <w:tcW w:w="747" w:type="pct"/>
          </w:tcPr>
          <w:p w14:paraId="1905D4B7" w14:textId="47EC1278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HRP-goat anti-mouse</w:t>
            </w:r>
            <w:r w:rsidR="008E1DC8" w:rsidRPr="002745F6">
              <w:rPr>
                <w:rFonts w:cstheme="minorHAnsi"/>
                <w:sz w:val="24"/>
                <w:szCs w:val="24"/>
                <w:lang w:val="en-IN"/>
              </w:rPr>
              <w:t xml:space="preserve">/ </w:t>
            </w:r>
            <w:r w:rsidR="008E1DC8" w:rsidRPr="002745F6">
              <w:rPr>
                <w:lang w:val="en-IN"/>
              </w:rPr>
              <w:t>31460</w:t>
            </w:r>
          </w:p>
        </w:tc>
        <w:tc>
          <w:tcPr>
            <w:tcW w:w="748" w:type="pct"/>
          </w:tcPr>
          <w:p w14:paraId="0FBE242F" w14:textId="77777777" w:rsidR="00DD0B43" w:rsidRPr="002745F6" w:rsidRDefault="00DD0B43" w:rsidP="00DD0B4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IN"/>
              </w:rPr>
            </w:pPr>
            <w:r w:rsidRPr="002745F6">
              <w:rPr>
                <w:rFonts w:cstheme="minorHAnsi"/>
                <w:sz w:val="24"/>
                <w:szCs w:val="24"/>
                <w:lang w:val="en-IN"/>
              </w:rPr>
              <w:t>1:4000</w:t>
            </w:r>
          </w:p>
        </w:tc>
      </w:tr>
    </w:tbl>
    <w:p w14:paraId="17310AE2" w14:textId="4F7B3E37" w:rsidR="006F017B" w:rsidRPr="002745F6" w:rsidRDefault="006F017B" w:rsidP="00224BCF">
      <w:pPr>
        <w:spacing w:after="240" w:line="360" w:lineRule="auto"/>
        <w:jc w:val="both"/>
        <w:rPr>
          <w:rFonts w:cstheme="minorHAnsi"/>
          <w:sz w:val="24"/>
          <w:szCs w:val="24"/>
        </w:rPr>
      </w:pPr>
      <w:r w:rsidRPr="002745F6">
        <w:rPr>
          <w:rFonts w:cstheme="minorHAnsi"/>
          <w:b/>
          <w:sz w:val="24"/>
          <w:szCs w:val="24"/>
          <w:lang w:val="en-IN"/>
        </w:rPr>
        <w:t>Table S1.</w:t>
      </w:r>
      <w:r w:rsidRPr="002745F6">
        <w:rPr>
          <w:rFonts w:cstheme="minorHAnsi"/>
          <w:sz w:val="24"/>
          <w:szCs w:val="24"/>
          <w:lang w:val="en-IN"/>
        </w:rPr>
        <w:t xml:space="preserve"> List and parameters of primary and secondary antibodies used for western blotting application</w:t>
      </w:r>
    </w:p>
    <w:p w14:paraId="5F616CEC" w14:textId="6E8A0670" w:rsidR="006F017B" w:rsidRPr="002745F6" w:rsidRDefault="006F017B" w:rsidP="001D5715">
      <w:pPr>
        <w:spacing w:line="360" w:lineRule="auto"/>
        <w:jc w:val="both"/>
        <w:rPr>
          <w:rStyle w:val="hgkelc"/>
          <w:rFonts w:cstheme="minorHAnsi"/>
          <w:bCs/>
          <w:sz w:val="24"/>
          <w:szCs w:val="24"/>
          <w:lang w:val="en"/>
        </w:rPr>
      </w:pPr>
    </w:p>
    <w:p w14:paraId="5C145839" w14:textId="6D70628B" w:rsidR="00252416" w:rsidRPr="002745F6" w:rsidRDefault="00252416" w:rsidP="00492A0B">
      <w:pPr>
        <w:rPr>
          <w:rFonts w:cstheme="minorHAnsi"/>
          <w:b/>
          <w:sz w:val="24"/>
          <w:szCs w:val="24"/>
          <w:lang w:val="en-IN"/>
        </w:rPr>
      </w:pPr>
      <w:r w:rsidRPr="002745F6">
        <w:rPr>
          <w:rFonts w:cstheme="minorHAnsi"/>
          <w:b/>
          <w:sz w:val="24"/>
          <w:szCs w:val="24"/>
          <w:lang w:val="en-IN"/>
        </w:rPr>
        <w:lastRenderedPageBreak/>
        <w:t>References</w:t>
      </w:r>
    </w:p>
    <w:p w14:paraId="7D32072F" w14:textId="77777777" w:rsidR="00CA09A7" w:rsidRPr="002745F6" w:rsidRDefault="00252416" w:rsidP="00CA09A7">
      <w:pPr>
        <w:pStyle w:val="EndNoteBibliography"/>
      </w:pPr>
      <w:r w:rsidRPr="002745F6">
        <w:rPr>
          <w:rFonts w:asciiTheme="minorHAnsi" w:hAnsiTheme="minorHAnsi" w:cstheme="minorHAnsi"/>
          <w:sz w:val="24"/>
          <w:szCs w:val="24"/>
          <w:lang w:val="en-IN"/>
        </w:rPr>
        <w:fldChar w:fldCharType="begin"/>
      </w:r>
      <w:r w:rsidRPr="002745F6">
        <w:rPr>
          <w:rFonts w:asciiTheme="minorHAnsi" w:hAnsiTheme="minorHAnsi" w:cstheme="minorHAnsi"/>
          <w:sz w:val="24"/>
          <w:szCs w:val="24"/>
          <w:lang w:val="en-IN"/>
        </w:rPr>
        <w:instrText xml:space="preserve"> ADDIN EN.REFLIST </w:instrText>
      </w:r>
      <w:r w:rsidRPr="002745F6">
        <w:rPr>
          <w:rFonts w:asciiTheme="minorHAnsi" w:hAnsiTheme="minorHAnsi" w:cstheme="minorHAnsi"/>
          <w:sz w:val="24"/>
          <w:szCs w:val="24"/>
          <w:lang w:val="en-IN"/>
        </w:rPr>
        <w:fldChar w:fldCharType="separate"/>
      </w:r>
      <w:r w:rsidR="00CA09A7" w:rsidRPr="002745F6">
        <w:t>[1] F. Graziola, T.M. Candido, C.A.d. Oliveira, D.D.A. Peres, M.G. Issa, J. Mota, C. Rosado, V.O. Consiglieri, T.M. Kaneko, M.V.R. Velasco, A.R. Baby, Gelatin-based microspheres crosslinked with glutaraldehyde and rutin oriented to cosmetics, Braz. J. Pharm. Sci 52(4) (2016) 603-612.</w:t>
      </w:r>
    </w:p>
    <w:p w14:paraId="6814A69E" w14:textId="759F594E" w:rsidR="00492A0B" w:rsidRPr="006F017B" w:rsidRDefault="00252416" w:rsidP="003C2D27">
      <w:pPr>
        <w:spacing w:line="360" w:lineRule="auto"/>
        <w:jc w:val="both"/>
        <w:rPr>
          <w:rFonts w:cstheme="minorHAnsi"/>
          <w:sz w:val="24"/>
          <w:szCs w:val="24"/>
          <w:lang w:val="en-IN"/>
        </w:rPr>
      </w:pPr>
      <w:r w:rsidRPr="002745F6">
        <w:rPr>
          <w:rFonts w:cstheme="minorHAnsi"/>
          <w:sz w:val="24"/>
          <w:szCs w:val="24"/>
          <w:lang w:val="en-IN"/>
        </w:rPr>
        <w:fldChar w:fldCharType="end"/>
      </w:r>
      <w:bookmarkStart w:id="0" w:name="_GoBack"/>
      <w:bookmarkEnd w:id="0"/>
    </w:p>
    <w:sectPr w:rsidR="00492A0B" w:rsidRPr="006F017B" w:rsidSect="00A762C3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C59E0" w14:textId="77777777" w:rsidR="00A648D3" w:rsidRDefault="00A648D3" w:rsidP="006F017B">
      <w:pPr>
        <w:spacing w:after="0" w:line="240" w:lineRule="auto"/>
      </w:pPr>
      <w:r>
        <w:separator/>
      </w:r>
    </w:p>
  </w:endnote>
  <w:endnote w:type="continuationSeparator" w:id="0">
    <w:p w14:paraId="3F077DE1" w14:textId="77777777" w:rsidR="00A648D3" w:rsidRDefault="00A648D3" w:rsidP="006F0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4543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61165" w14:textId="4B89D1EF" w:rsidR="006F017B" w:rsidRDefault="006F01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45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E724F" w14:textId="040FC3BB" w:rsidR="006F017B" w:rsidRDefault="006F01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ADF856" w14:textId="77777777" w:rsidR="00A648D3" w:rsidRDefault="00A648D3" w:rsidP="006F017B">
      <w:pPr>
        <w:spacing w:after="0" w:line="240" w:lineRule="auto"/>
      </w:pPr>
      <w:r>
        <w:separator/>
      </w:r>
    </w:p>
  </w:footnote>
  <w:footnote w:type="continuationSeparator" w:id="0">
    <w:p w14:paraId="3D8CCD53" w14:textId="77777777" w:rsidR="00A648D3" w:rsidRDefault="00A648D3" w:rsidP="006F0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F4317"/>
    <w:multiLevelType w:val="hybridMultilevel"/>
    <w:tmpl w:val="0C7A0DD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179F8"/>
    <w:multiLevelType w:val="multilevel"/>
    <w:tmpl w:val="D876A5BE"/>
    <w:lvl w:ilvl="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3CD0F2E"/>
    <w:multiLevelType w:val="multilevel"/>
    <w:tmpl w:val="8FA42BE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8F14452"/>
    <w:multiLevelType w:val="hybridMultilevel"/>
    <w:tmpl w:val="0B68D17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DA2856"/>
    <w:multiLevelType w:val="multilevel"/>
    <w:tmpl w:val="240AFB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5" w15:restartNumberingAfterBreak="0">
    <w:nsid w:val="5F713A43"/>
    <w:multiLevelType w:val="multilevel"/>
    <w:tmpl w:val="FDD0A91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66187D5E"/>
    <w:multiLevelType w:val="multilevel"/>
    <w:tmpl w:val="0BCE37B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731428F0"/>
    <w:multiLevelType w:val="multilevel"/>
    <w:tmpl w:val="D876A5BE"/>
    <w:lvl w:ilvl="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0"/>
  </w:num>
  <w:num w:numId="5">
    <w:abstractNumId w:val="3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6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pv5wxqtfwsoe5t9bxewd75etxzrfst0xf&quot;&gt;My EndNote Library-Converted&lt;record-ids&gt;&lt;item&gt;52&lt;/item&gt;&lt;/record-ids&gt;&lt;/item&gt;&lt;/Libraries&gt;"/>
  </w:docVars>
  <w:rsids>
    <w:rsidRoot w:val="00C93456"/>
    <w:rsid w:val="00004660"/>
    <w:rsid w:val="00016871"/>
    <w:rsid w:val="00021065"/>
    <w:rsid w:val="000255DA"/>
    <w:rsid w:val="0003235A"/>
    <w:rsid w:val="00040044"/>
    <w:rsid w:val="00042B6F"/>
    <w:rsid w:val="00043D57"/>
    <w:rsid w:val="00046BE6"/>
    <w:rsid w:val="00052F20"/>
    <w:rsid w:val="000620B0"/>
    <w:rsid w:val="00084C6B"/>
    <w:rsid w:val="000909C6"/>
    <w:rsid w:val="00090A0C"/>
    <w:rsid w:val="000967A3"/>
    <w:rsid w:val="000A0246"/>
    <w:rsid w:val="000B2F5B"/>
    <w:rsid w:val="000C3118"/>
    <w:rsid w:val="000F3DB0"/>
    <w:rsid w:val="000F7FA7"/>
    <w:rsid w:val="0010308E"/>
    <w:rsid w:val="00134BBC"/>
    <w:rsid w:val="00140D5D"/>
    <w:rsid w:val="00140DE3"/>
    <w:rsid w:val="00186430"/>
    <w:rsid w:val="00195D19"/>
    <w:rsid w:val="001A65B0"/>
    <w:rsid w:val="001C54E9"/>
    <w:rsid w:val="001D5715"/>
    <w:rsid w:val="001E2486"/>
    <w:rsid w:val="001E4767"/>
    <w:rsid w:val="001F20BC"/>
    <w:rsid w:val="001F37FA"/>
    <w:rsid w:val="002157FB"/>
    <w:rsid w:val="002164B6"/>
    <w:rsid w:val="00220EBA"/>
    <w:rsid w:val="002226F4"/>
    <w:rsid w:val="00224BCF"/>
    <w:rsid w:val="00242C14"/>
    <w:rsid w:val="00244403"/>
    <w:rsid w:val="0025135D"/>
    <w:rsid w:val="002513B6"/>
    <w:rsid w:val="00252416"/>
    <w:rsid w:val="002736CA"/>
    <w:rsid w:val="002745F6"/>
    <w:rsid w:val="00283CDF"/>
    <w:rsid w:val="00295FF7"/>
    <w:rsid w:val="002B47AE"/>
    <w:rsid w:val="002C2618"/>
    <w:rsid w:val="002C44C3"/>
    <w:rsid w:val="002C5785"/>
    <w:rsid w:val="002C5F6E"/>
    <w:rsid w:val="002E3B6D"/>
    <w:rsid w:val="002E4046"/>
    <w:rsid w:val="002F277B"/>
    <w:rsid w:val="002F3263"/>
    <w:rsid w:val="00310EE6"/>
    <w:rsid w:val="00312972"/>
    <w:rsid w:val="00315FC0"/>
    <w:rsid w:val="0032776D"/>
    <w:rsid w:val="00357CA0"/>
    <w:rsid w:val="0039263F"/>
    <w:rsid w:val="003A0137"/>
    <w:rsid w:val="003C2D27"/>
    <w:rsid w:val="003D4A02"/>
    <w:rsid w:val="003F31EA"/>
    <w:rsid w:val="003F5C33"/>
    <w:rsid w:val="0041036B"/>
    <w:rsid w:val="004110F8"/>
    <w:rsid w:val="004240D3"/>
    <w:rsid w:val="00434BB3"/>
    <w:rsid w:val="00487A04"/>
    <w:rsid w:val="00492A0B"/>
    <w:rsid w:val="004C6448"/>
    <w:rsid w:val="004D609C"/>
    <w:rsid w:val="004E0EA6"/>
    <w:rsid w:val="00501163"/>
    <w:rsid w:val="00503DA7"/>
    <w:rsid w:val="00523D1D"/>
    <w:rsid w:val="00527E60"/>
    <w:rsid w:val="00557F6A"/>
    <w:rsid w:val="00560A76"/>
    <w:rsid w:val="005661E5"/>
    <w:rsid w:val="005C2092"/>
    <w:rsid w:val="005E5728"/>
    <w:rsid w:val="005F52FA"/>
    <w:rsid w:val="00604524"/>
    <w:rsid w:val="00643F72"/>
    <w:rsid w:val="0068007C"/>
    <w:rsid w:val="006900FE"/>
    <w:rsid w:val="006C1848"/>
    <w:rsid w:val="006C3538"/>
    <w:rsid w:val="006C3F0E"/>
    <w:rsid w:val="006D377D"/>
    <w:rsid w:val="006D561F"/>
    <w:rsid w:val="006E5541"/>
    <w:rsid w:val="006E57DA"/>
    <w:rsid w:val="006F017B"/>
    <w:rsid w:val="006F57BE"/>
    <w:rsid w:val="00706647"/>
    <w:rsid w:val="00732C13"/>
    <w:rsid w:val="007457B1"/>
    <w:rsid w:val="00790B0D"/>
    <w:rsid w:val="007A66C5"/>
    <w:rsid w:val="007A6869"/>
    <w:rsid w:val="007B1504"/>
    <w:rsid w:val="007B4EF4"/>
    <w:rsid w:val="007B6204"/>
    <w:rsid w:val="007C51C9"/>
    <w:rsid w:val="007D0A65"/>
    <w:rsid w:val="007E6540"/>
    <w:rsid w:val="00804E89"/>
    <w:rsid w:val="00822E9D"/>
    <w:rsid w:val="008341F3"/>
    <w:rsid w:val="00855195"/>
    <w:rsid w:val="00865C66"/>
    <w:rsid w:val="0086613E"/>
    <w:rsid w:val="00876164"/>
    <w:rsid w:val="00886880"/>
    <w:rsid w:val="00891351"/>
    <w:rsid w:val="00894232"/>
    <w:rsid w:val="008A58ED"/>
    <w:rsid w:val="008C2BA1"/>
    <w:rsid w:val="008E1DC8"/>
    <w:rsid w:val="008F6BD4"/>
    <w:rsid w:val="0091606B"/>
    <w:rsid w:val="0091647E"/>
    <w:rsid w:val="0092353F"/>
    <w:rsid w:val="009657ED"/>
    <w:rsid w:val="00966B6C"/>
    <w:rsid w:val="00984E41"/>
    <w:rsid w:val="00993F04"/>
    <w:rsid w:val="009B5576"/>
    <w:rsid w:val="009C6368"/>
    <w:rsid w:val="009E45D9"/>
    <w:rsid w:val="009F1A94"/>
    <w:rsid w:val="009F5868"/>
    <w:rsid w:val="00A0158D"/>
    <w:rsid w:val="00A2742B"/>
    <w:rsid w:val="00A571B0"/>
    <w:rsid w:val="00A648D3"/>
    <w:rsid w:val="00A64E9B"/>
    <w:rsid w:val="00A6720A"/>
    <w:rsid w:val="00A742C0"/>
    <w:rsid w:val="00A762C3"/>
    <w:rsid w:val="00A95E29"/>
    <w:rsid w:val="00AC20FC"/>
    <w:rsid w:val="00AD6123"/>
    <w:rsid w:val="00AE5EA9"/>
    <w:rsid w:val="00B05307"/>
    <w:rsid w:val="00B170F1"/>
    <w:rsid w:val="00B415B1"/>
    <w:rsid w:val="00B42C4F"/>
    <w:rsid w:val="00B44676"/>
    <w:rsid w:val="00B47F12"/>
    <w:rsid w:val="00B61CA1"/>
    <w:rsid w:val="00B81265"/>
    <w:rsid w:val="00BB31D9"/>
    <w:rsid w:val="00BB39FC"/>
    <w:rsid w:val="00BE52F2"/>
    <w:rsid w:val="00BE6598"/>
    <w:rsid w:val="00C2625F"/>
    <w:rsid w:val="00C61914"/>
    <w:rsid w:val="00C6288E"/>
    <w:rsid w:val="00C81614"/>
    <w:rsid w:val="00C82D32"/>
    <w:rsid w:val="00C93456"/>
    <w:rsid w:val="00C950C6"/>
    <w:rsid w:val="00CA05B6"/>
    <w:rsid w:val="00CA09A7"/>
    <w:rsid w:val="00CA0AE8"/>
    <w:rsid w:val="00CC2B0E"/>
    <w:rsid w:val="00D03909"/>
    <w:rsid w:val="00D05D5E"/>
    <w:rsid w:val="00D208CB"/>
    <w:rsid w:val="00D26B30"/>
    <w:rsid w:val="00D27339"/>
    <w:rsid w:val="00D403D6"/>
    <w:rsid w:val="00D4342B"/>
    <w:rsid w:val="00D440C1"/>
    <w:rsid w:val="00D4799B"/>
    <w:rsid w:val="00D64472"/>
    <w:rsid w:val="00D65F6C"/>
    <w:rsid w:val="00D822BD"/>
    <w:rsid w:val="00D87DF3"/>
    <w:rsid w:val="00D94FAF"/>
    <w:rsid w:val="00DA0D30"/>
    <w:rsid w:val="00DA1025"/>
    <w:rsid w:val="00DA6539"/>
    <w:rsid w:val="00DB3DA3"/>
    <w:rsid w:val="00DB625C"/>
    <w:rsid w:val="00DD0B43"/>
    <w:rsid w:val="00E5343A"/>
    <w:rsid w:val="00E62E8D"/>
    <w:rsid w:val="00E76D16"/>
    <w:rsid w:val="00E86420"/>
    <w:rsid w:val="00E86833"/>
    <w:rsid w:val="00E87F33"/>
    <w:rsid w:val="00E90BF3"/>
    <w:rsid w:val="00E92A81"/>
    <w:rsid w:val="00E952E0"/>
    <w:rsid w:val="00E95724"/>
    <w:rsid w:val="00EA4635"/>
    <w:rsid w:val="00EF7BD5"/>
    <w:rsid w:val="00F13808"/>
    <w:rsid w:val="00F23420"/>
    <w:rsid w:val="00F46037"/>
    <w:rsid w:val="00F63676"/>
    <w:rsid w:val="00F638E5"/>
    <w:rsid w:val="00F66BCD"/>
    <w:rsid w:val="00F816E4"/>
    <w:rsid w:val="00FA6182"/>
    <w:rsid w:val="00FC2669"/>
    <w:rsid w:val="00FC5F9B"/>
    <w:rsid w:val="00FD4F75"/>
    <w:rsid w:val="00FF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3B2E4"/>
  <w15:chartTrackingRefBased/>
  <w15:docId w15:val="{9F687FD7-6D64-44A4-BB41-7168D3BB1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0A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87F33"/>
    <w:rPr>
      <w:b/>
      <w:bCs/>
    </w:rPr>
  </w:style>
  <w:style w:type="character" w:styleId="Emphasis">
    <w:name w:val="Emphasis"/>
    <w:basedOn w:val="DefaultParagraphFont"/>
    <w:uiPriority w:val="20"/>
    <w:qFormat/>
    <w:rsid w:val="006E57DA"/>
    <w:rPr>
      <w:i/>
      <w:iCs/>
    </w:rPr>
  </w:style>
  <w:style w:type="character" w:customStyle="1" w:styleId="pdp-product-summarycatalog-number-value">
    <w:name w:val="pdp-product-summary__catalog-number-value"/>
    <w:basedOn w:val="DefaultParagraphFont"/>
    <w:rsid w:val="006E57DA"/>
  </w:style>
  <w:style w:type="paragraph" w:styleId="ListParagraph">
    <w:name w:val="List Paragraph"/>
    <w:basedOn w:val="Normal"/>
    <w:uiPriority w:val="34"/>
    <w:qFormat/>
    <w:rsid w:val="001F20BC"/>
    <w:pPr>
      <w:ind w:left="720"/>
      <w:contextualSpacing/>
    </w:pPr>
  </w:style>
  <w:style w:type="character" w:customStyle="1" w:styleId="hgkelc">
    <w:name w:val="hgkelc"/>
    <w:basedOn w:val="DefaultParagraphFont"/>
    <w:rsid w:val="001F20BC"/>
  </w:style>
  <w:style w:type="character" w:customStyle="1" w:styleId="Heading1Char">
    <w:name w:val="Heading 1 Char"/>
    <w:basedOn w:val="DefaultParagraphFont"/>
    <w:link w:val="Heading1"/>
    <w:uiPriority w:val="9"/>
    <w:rsid w:val="00CA0AE8"/>
    <w:rPr>
      <w:rFonts w:ascii="Times New Roman" w:eastAsia="Times New Roman" w:hAnsi="Times New Roman" w:cs="Times New Roman"/>
      <w:b/>
      <w:bCs/>
      <w:kern w:val="36"/>
      <w:sz w:val="48"/>
      <w:szCs w:val="48"/>
      <w:lang w:eastAsia="en-IE"/>
    </w:rPr>
  </w:style>
  <w:style w:type="table" w:styleId="TableGrid">
    <w:name w:val="Table Grid"/>
    <w:basedOn w:val="TableNormal"/>
    <w:uiPriority w:val="39"/>
    <w:rsid w:val="00CA0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736CA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customStyle="1" w:styleId="jpfdse">
    <w:name w:val="jpfdse"/>
    <w:basedOn w:val="DefaultParagraphFont"/>
    <w:rsid w:val="002736CA"/>
  </w:style>
  <w:style w:type="character" w:customStyle="1" w:styleId="fontstyle21">
    <w:name w:val="fontstyle21"/>
    <w:basedOn w:val="DefaultParagraphFont"/>
    <w:rsid w:val="00C950C6"/>
    <w:rPr>
      <w:rFonts w:ascii="ArialMT" w:hAnsi="ArialMT" w:hint="default"/>
      <w:b w:val="0"/>
      <w:bCs w:val="0"/>
      <w:i w:val="0"/>
      <w:iCs w:val="0"/>
      <w:color w:val="000000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2C5785"/>
    <w:rPr>
      <w:color w:val="0000FF"/>
      <w:u w:val="single"/>
    </w:rPr>
  </w:style>
  <w:style w:type="character" w:customStyle="1" w:styleId="product-details--namefamily">
    <w:name w:val="product-details--namefamily"/>
    <w:basedOn w:val="DefaultParagraphFont"/>
    <w:rsid w:val="00B47F12"/>
  </w:style>
  <w:style w:type="character" w:styleId="CommentReference">
    <w:name w:val="annotation reference"/>
    <w:basedOn w:val="DefaultParagraphFont"/>
    <w:uiPriority w:val="99"/>
    <w:semiHidden/>
    <w:unhideWhenUsed/>
    <w:rsid w:val="00D94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F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F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FA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18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2524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4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24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41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0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17B"/>
  </w:style>
  <w:style w:type="paragraph" w:styleId="Footer">
    <w:name w:val="footer"/>
    <w:basedOn w:val="Normal"/>
    <w:link w:val="FooterChar"/>
    <w:uiPriority w:val="99"/>
    <w:unhideWhenUsed/>
    <w:rsid w:val="006F0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17B"/>
  </w:style>
  <w:style w:type="character" w:styleId="LineNumber">
    <w:name w:val="line number"/>
    <w:basedOn w:val="DefaultParagraphFont"/>
    <w:uiPriority w:val="99"/>
    <w:semiHidden/>
    <w:unhideWhenUsed/>
    <w:rsid w:val="00F23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87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bhay.pandit@universityofgalway.i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vaishalichugh04@gmail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EB44087-ECCE-3842-9259-4C5BB23AF171}">
  <we:reference id="f518cb36-c901-4d52-a9e7-4331342e485d" version="1.2.0.0" store="EXCatalog" storeType="EXCatalog"/>
  <we:alternateReferences>
    <we:reference id="WA200001011" version="1.2.0.0" store="en-I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39E3D3E7AB2F4BB171EA75F1D0F3CB" ma:contentTypeVersion="14" ma:contentTypeDescription="Create a new document." ma:contentTypeScope="" ma:versionID="38def95f270b3fb39ad46dbf9001cb3c">
  <xsd:schema xmlns:xsd="http://www.w3.org/2001/XMLSchema" xmlns:xs="http://www.w3.org/2001/XMLSchema" xmlns:p="http://schemas.microsoft.com/office/2006/metadata/properties" xmlns:ns3="a0875a2d-e588-4ac1-90e0-0c28108058cd" xmlns:ns4="29d351be-75e0-4f1a-9557-10bbb3406d03" targetNamespace="http://schemas.microsoft.com/office/2006/metadata/properties" ma:root="true" ma:fieldsID="1f3498a61384670ba08efb897b7bc102" ns3:_="" ns4:_="">
    <xsd:import namespace="a0875a2d-e588-4ac1-90e0-0c28108058cd"/>
    <xsd:import namespace="29d351be-75e0-4f1a-9557-10bbb3406d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75a2d-e588-4ac1-90e0-0c2810805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351be-75e0-4f1a-9557-10bbb3406d0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3E0C7-AD06-4AF1-83E7-5A37877535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75a2d-e588-4ac1-90e0-0c28108058cd"/>
    <ds:schemaRef ds:uri="29d351be-75e0-4f1a-9557-10bbb3406d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C62825-91EA-4AB5-B341-C601E29357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FE6850-117F-46B8-A012-0B604BAC4F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88C75A-6325-4861-B7FC-9D1761183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GH, VAISHALI</dc:creator>
  <cp:keywords/>
  <dc:description/>
  <cp:lastModifiedBy>CHUGH, VAISHALI</cp:lastModifiedBy>
  <cp:revision>10</cp:revision>
  <dcterms:created xsi:type="dcterms:W3CDTF">2025-03-05T14:29:00Z</dcterms:created>
  <dcterms:modified xsi:type="dcterms:W3CDTF">2025-05-2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39E3D3E7AB2F4BB171EA75F1D0F3CB</vt:lpwstr>
  </property>
</Properties>
</file>